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E5797" w14:textId="5A39927E" w:rsidR="00A134FA" w:rsidRPr="00A134FA" w:rsidRDefault="00A134FA" w:rsidP="00A134FA">
      <w:pPr>
        <w:pStyle w:val="NormalWeb"/>
        <w:rPr>
          <w:color w:val="000000" w:themeColor="text1"/>
        </w:rPr>
      </w:pPr>
      <w:r w:rsidRPr="00A134FA">
        <w:rPr>
          <w:rFonts w:ascii="Arial" w:hAnsi="Arial" w:cs="Arial"/>
          <w:b/>
          <w:bCs/>
          <w:i/>
          <w:iCs/>
          <w:color w:val="000000" w:themeColor="text1"/>
          <w:sz w:val="18"/>
          <w:szCs w:val="18"/>
        </w:rPr>
        <w:t>Supplementary Materials</w:t>
      </w:r>
    </w:p>
    <w:p w14:paraId="4BBBEFB0" w14:textId="6DB5D4E5" w:rsidR="00A134FA" w:rsidRPr="00A134FA" w:rsidRDefault="00A134FA" w:rsidP="00A134FA">
      <w:pPr>
        <w:pStyle w:val="Caption"/>
        <w:keepNext/>
        <w:rPr>
          <w:color w:val="000000" w:themeColor="text1"/>
        </w:rPr>
      </w:pPr>
      <w:r w:rsidRPr="00A134FA">
        <w:rPr>
          <w:color w:val="000000" w:themeColor="text1"/>
        </w:rPr>
        <w:t>Table S1 Susceptibility Report</w:t>
      </w:r>
    </w:p>
    <w:tbl>
      <w:tblPr>
        <w:tblW w:w="5546" w:type="dxa"/>
        <w:jc w:val="center"/>
        <w:tblLook w:val="04A0" w:firstRow="1" w:lastRow="0" w:firstColumn="1" w:lastColumn="0" w:noHBand="0" w:noVBand="1"/>
      </w:tblPr>
      <w:tblGrid>
        <w:gridCol w:w="755"/>
        <w:gridCol w:w="2250"/>
        <w:gridCol w:w="852"/>
        <w:gridCol w:w="1699"/>
      </w:tblGrid>
      <w:tr w:rsidR="00A134FA" w:rsidRPr="00A134FA" w14:paraId="373640D2" w14:textId="77777777" w:rsidTr="009E0D1F">
        <w:trPr>
          <w:trHeight w:val="270"/>
          <w:jc w:val="center"/>
        </w:trPr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E71D90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65E2FF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C227A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121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7720E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%</w:t>
            </w:r>
          </w:p>
        </w:tc>
      </w:tr>
      <w:tr w:rsidR="00A134FA" w:rsidRPr="00A134FA" w14:paraId="3099C84B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7617847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Amikac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01A4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0CF18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0CFAD2EE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A5A45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4ED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282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694EA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.9</w:t>
            </w:r>
          </w:p>
        </w:tc>
      </w:tr>
      <w:tr w:rsidR="00A134FA" w:rsidRPr="00A134FA" w14:paraId="116F8CB3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D7AB6C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9A4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47EA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9C0B7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4.7</w:t>
            </w:r>
          </w:p>
        </w:tc>
      </w:tr>
      <w:tr w:rsidR="00A134FA" w:rsidRPr="00A134FA" w14:paraId="5C4F64E2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F756DA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0D4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Intermediat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C2F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2D7E3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</w:tc>
      </w:tr>
      <w:tr w:rsidR="00A134FA" w:rsidRPr="00A134FA" w14:paraId="0A7B1F51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DE23B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253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CF98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FCEF7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2.9</w:t>
            </w:r>
          </w:p>
        </w:tc>
      </w:tr>
      <w:tr w:rsidR="00A134FA" w:rsidRPr="00A134FA" w14:paraId="66BDCB1C" w14:textId="77777777" w:rsidTr="009E0D1F">
        <w:trPr>
          <w:trHeight w:val="255"/>
          <w:jc w:val="center"/>
        </w:trPr>
        <w:tc>
          <w:tcPr>
            <w:tcW w:w="5546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06D28AA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Trimethoprim/Sulfamethoxazole (Bactrim/Septrin)</w:t>
            </w:r>
          </w:p>
        </w:tc>
      </w:tr>
      <w:tr w:rsidR="00A134FA" w:rsidRPr="00A134FA" w14:paraId="4B811E3C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A25EAB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ED0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20F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16106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3.2</w:t>
            </w:r>
          </w:p>
        </w:tc>
      </w:tr>
      <w:tr w:rsidR="00A134FA" w:rsidRPr="00A134FA" w14:paraId="3FCCD1B2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371B3A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6991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BC56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409CD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4.5</w:t>
            </w:r>
          </w:p>
        </w:tc>
      </w:tr>
      <w:tr w:rsidR="00A134FA" w:rsidRPr="00A134FA" w14:paraId="6C9228C6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F95768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E85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05C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94CD3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2.3</w:t>
            </w:r>
          </w:p>
        </w:tc>
      </w:tr>
      <w:tr w:rsidR="00A134FA" w:rsidRPr="00A134FA" w14:paraId="4887262C" w14:textId="77777777" w:rsidTr="009E0D1F">
        <w:trPr>
          <w:trHeight w:val="255"/>
          <w:jc w:val="center"/>
        </w:trPr>
        <w:tc>
          <w:tcPr>
            <w:tcW w:w="5546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E3313B0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Piperacillin/Tazobactam (Tazocin)</w:t>
            </w:r>
          </w:p>
        </w:tc>
      </w:tr>
      <w:tr w:rsidR="00A134FA" w:rsidRPr="00A134FA" w14:paraId="698C427F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3D03AA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FC3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E61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72B4B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.8</w:t>
            </w:r>
          </w:p>
        </w:tc>
      </w:tr>
      <w:tr w:rsidR="00A134FA" w:rsidRPr="00A134FA" w14:paraId="1DC5A9E7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4DFF6C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E93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EB0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2E001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4.4</w:t>
            </w:r>
          </w:p>
        </w:tc>
      </w:tr>
      <w:tr w:rsidR="00A134FA" w:rsidRPr="00A134FA" w14:paraId="78A71FF1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313C3F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5AF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Intermediat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316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42684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.8</w:t>
            </w:r>
          </w:p>
        </w:tc>
      </w:tr>
      <w:tr w:rsidR="00A134FA" w:rsidRPr="00A134FA" w14:paraId="1FD549B6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E814A9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C42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F71A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67953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9.0</w:t>
            </w:r>
          </w:p>
        </w:tc>
      </w:tr>
      <w:tr w:rsidR="00A134FA" w:rsidRPr="00A134FA" w14:paraId="7EEB2606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4798AF5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Nitrofuranto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4A98D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796A2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2FFBBEA9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E1EA0A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E74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BE9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12EC3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.1</w:t>
            </w:r>
          </w:p>
        </w:tc>
      </w:tr>
      <w:tr w:rsidR="00A134FA" w:rsidRPr="00A134FA" w14:paraId="2320675E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7CE2F5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DD3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490A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2ED14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6.4</w:t>
            </w:r>
          </w:p>
        </w:tc>
      </w:tr>
      <w:tr w:rsidR="00A134FA" w:rsidRPr="00A134FA" w14:paraId="7B3C3067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D2A464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114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B9CB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57329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9.5</w:t>
            </w:r>
          </w:p>
        </w:tc>
      </w:tr>
      <w:tr w:rsidR="00A134FA" w:rsidRPr="00A134FA" w14:paraId="04A60169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F19E68D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ropene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8C82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51368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22A4D813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F90D23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57B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9E9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48D1C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2.4</w:t>
            </w:r>
          </w:p>
        </w:tc>
      </w:tr>
      <w:tr w:rsidR="00A134FA" w:rsidRPr="00A134FA" w14:paraId="16DA3AE5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902126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856B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3F39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54AF6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3.7</w:t>
            </w:r>
          </w:p>
        </w:tc>
      </w:tr>
      <w:tr w:rsidR="00A134FA" w:rsidRPr="00A134FA" w14:paraId="2A2D6CF1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D121E4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1A29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Intermediat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7C8F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96399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.7</w:t>
            </w:r>
          </w:p>
        </w:tc>
      </w:tr>
      <w:tr w:rsidR="00A134FA" w:rsidRPr="00A134FA" w14:paraId="6A391DE7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BB92DD9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9E9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01E7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4E2D9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2.2</w:t>
            </w:r>
          </w:p>
        </w:tc>
      </w:tr>
      <w:tr w:rsidR="00A134FA" w:rsidRPr="00A134FA" w14:paraId="6EC8EC96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C3D0B8C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ipene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D187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A2EF7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320B8186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D29203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C33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B14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44CA2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2.3</w:t>
            </w:r>
          </w:p>
        </w:tc>
      </w:tr>
      <w:tr w:rsidR="00A134FA" w:rsidRPr="00A134FA" w14:paraId="2433D48C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E74BF3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9143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B36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367BA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3.0</w:t>
            </w:r>
          </w:p>
        </w:tc>
      </w:tr>
      <w:tr w:rsidR="00A134FA" w:rsidRPr="00A134FA" w14:paraId="6964DFDD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36DCEF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96D8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Intermediat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B12A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6694B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2.4</w:t>
            </w:r>
          </w:p>
        </w:tc>
      </w:tr>
      <w:tr w:rsidR="00A134FA" w:rsidRPr="00A134FA" w14:paraId="3EBE9646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DED0CE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lastRenderedPageBreak/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40DA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611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05634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2.3</w:t>
            </w:r>
          </w:p>
        </w:tc>
      </w:tr>
      <w:tr w:rsidR="00A134FA" w:rsidRPr="00A134FA" w14:paraId="301871A3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097E275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tamic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72FA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62BDC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5955193C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CC3FF9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116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072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7BD98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2.1</w:t>
            </w:r>
          </w:p>
        </w:tc>
      </w:tr>
      <w:tr w:rsidR="00A134FA" w:rsidRPr="00A134FA" w14:paraId="096C7779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0B6031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2541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C70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612F9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7.9</w:t>
            </w:r>
          </w:p>
        </w:tc>
      </w:tr>
      <w:tr w:rsidR="00A134FA" w:rsidRPr="00A134FA" w14:paraId="77E91E41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13023E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EA25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F29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F2BA7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.9</w:t>
            </w:r>
          </w:p>
        </w:tc>
      </w:tr>
      <w:tr w:rsidR="00A134FA" w:rsidRPr="00A134FA" w14:paraId="1D9FF99A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3AA371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iprofloxac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FB64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65274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61E8859C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D374EA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4D7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3D1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E9EAF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</w:tc>
      </w:tr>
      <w:tr w:rsidR="00A134FA" w:rsidRPr="00A134FA" w14:paraId="05A44FD8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05A972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7E3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AEAC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1DDC9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4.2</w:t>
            </w:r>
          </w:p>
        </w:tc>
      </w:tr>
      <w:tr w:rsidR="00A134FA" w:rsidRPr="00A134FA" w14:paraId="0F20097C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B97D3C9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6FF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Intermediat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BF3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7D2C7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.8</w:t>
            </w:r>
          </w:p>
        </w:tc>
      </w:tr>
      <w:tr w:rsidR="00A134FA" w:rsidRPr="00A134FA" w14:paraId="4EDBDADC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B18804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563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2626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E73B5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</w:tc>
      </w:tr>
      <w:tr w:rsidR="00A134FA" w:rsidRPr="00A134FA" w14:paraId="0F2D1B0F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367FF90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eftriaxo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28C1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5C4E1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4D1A7C63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73B93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01C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CDA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B3D5B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1.6</w:t>
            </w:r>
          </w:p>
        </w:tc>
      </w:tr>
      <w:tr w:rsidR="00A134FA" w:rsidRPr="00A134FA" w14:paraId="50C15287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C22B09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72E9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0C0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A6D83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9.5</w:t>
            </w:r>
          </w:p>
        </w:tc>
      </w:tr>
      <w:tr w:rsidR="00A134FA" w:rsidRPr="00A134FA" w14:paraId="02268907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387E6C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C283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D4D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880B4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8.9</w:t>
            </w:r>
          </w:p>
        </w:tc>
      </w:tr>
      <w:tr w:rsidR="00A134FA" w:rsidRPr="00A134FA" w14:paraId="4D4C30FF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B639548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eftazidim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2A66D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97881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16C8B1E6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F00764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AB9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3DB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98322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</w:tc>
      </w:tr>
      <w:tr w:rsidR="00A134FA" w:rsidRPr="00A134FA" w14:paraId="11BE3971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C5D931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04DE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05A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FBECF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6.0</w:t>
            </w:r>
          </w:p>
        </w:tc>
      </w:tr>
      <w:tr w:rsidR="00A134FA" w:rsidRPr="00A134FA" w14:paraId="5E520834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9AE4DA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538C9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574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E20E7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1.5</w:t>
            </w:r>
          </w:p>
        </w:tc>
      </w:tr>
      <w:tr w:rsidR="00A134FA" w:rsidRPr="00A134FA" w14:paraId="1B67300B" w14:textId="77777777" w:rsidTr="009E0D1F">
        <w:trPr>
          <w:trHeight w:val="255"/>
          <w:jc w:val="center"/>
        </w:trPr>
        <w:tc>
          <w:tcPr>
            <w:tcW w:w="5546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C11A157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eftazidime/Avibactam (Avycaz)</w:t>
            </w:r>
          </w:p>
        </w:tc>
      </w:tr>
      <w:tr w:rsidR="00A134FA" w:rsidRPr="00A134FA" w14:paraId="745320FB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0AADAA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3B0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CAD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E8716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3.2</w:t>
            </w:r>
          </w:p>
        </w:tc>
      </w:tr>
      <w:tr w:rsidR="00A134FA" w:rsidRPr="00A134FA" w14:paraId="13FFC5D5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252F9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E88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9A9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E28B1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.8</w:t>
            </w:r>
          </w:p>
        </w:tc>
      </w:tr>
      <w:tr w:rsidR="00A134FA" w:rsidRPr="00A134FA" w14:paraId="4BA30456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6553E3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9D6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39D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F769C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81.0</w:t>
            </w:r>
          </w:p>
        </w:tc>
      </w:tr>
      <w:tr w:rsidR="00A134FA" w:rsidRPr="00A134FA" w14:paraId="07CDFE58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7EA44CA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efoxit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C24B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F3609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15B655A4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4A3216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9C0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918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D80EA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4.5</w:t>
            </w:r>
          </w:p>
        </w:tc>
      </w:tr>
      <w:tr w:rsidR="00A134FA" w:rsidRPr="00A134FA" w14:paraId="317E833B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F00209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DFFB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6F8C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339F9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5.5</w:t>
            </w:r>
          </w:p>
        </w:tc>
      </w:tr>
      <w:tr w:rsidR="00A134FA" w:rsidRPr="00A134FA" w14:paraId="19840173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D7D2F52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efepim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422B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303C3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4695C7A9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83853F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3DF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03B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23A5A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</w:tc>
      </w:tr>
      <w:tr w:rsidR="00A134FA" w:rsidRPr="00A134FA" w14:paraId="66328431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B1984B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671E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B53C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DAA68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4.4</w:t>
            </w:r>
          </w:p>
        </w:tc>
      </w:tr>
      <w:tr w:rsidR="00A134FA" w:rsidRPr="00A134FA" w14:paraId="4BF7BA4A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B064A2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B74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9F6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0CAA8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3.1</w:t>
            </w:r>
          </w:p>
        </w:tc>
      </w:tr>
      <w:tr w:rsidR="00A134FA" w:rsidRPr="00A134FA" w14:paraId="0767F81C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9B28544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Ampicill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807B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E0D56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388446A3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AA6116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78D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755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19955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5.2</w:t>
            </w:r>
          </w:p>
        </w:tc>
      </w:tr>
      <w:tr w:rsidR="00A134FA" w:rsidRPr="00A134FA" w14:paraId="73129C3C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96AEF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lastRenderedPageBreak/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D63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89B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F6547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4.8</w:t>
            </w:r>
          </w:p>
        </w:tc>
      </w:tr>
      <w:tr w:rsidR="00A134FA" w:rsidRPr="00A134FA" w14:paraId="315B4A2E" w14:textId="77777777" w:rsidTr="009E0D1F">
        <w:trPr>
          <w:trHeight w:val="255"/>
          <w:jc w:val="center"/>
        </w:trPr>
        <w:tc>
          <w:tcPr>
            <w:tcW w:w="5546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2C00AF8C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Amoxicillin/ Clavulanic acid</w:t>
            </w:r>
          </w:p>
        </w:tc>
      </w:tr>
      <w:tr w:rsidR="00A134FA" w:rsidRPr="00A134FA" w14:paraId="306970A8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3982A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6267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FAA3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01857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.6</w:t>
            </w:r>
          </w:p>
        </w:tc>
      </w:tr>
      <w:tr w:rsidR="00A134FA" w:rsidRPr="00A134FA" w14:paraId="593702BD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813BBB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324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3A7D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9B632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1.2</w:t>
            </w:r>
          </w:p>
        </w:tc>
      </w:tr>
      <w:tr w:rsidR="00A134FA" w:rsidRPr="00A134FA" w14:paraId="28F6F277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E71026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DE1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E6B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DA478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2.2</w:t>
            </w:r>
          </w:p>
        </w:tc>
      </w:tr>
      <w:tr w:rsidR="00A134FA" w:rsidRPr="00A134FA" w14:paraId="6F05A7B7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4C092B4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Ertapene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C435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1BDD4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61548C55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700020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ABC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8D9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51B33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.0</w:t>
            </w:r>
          </w:p>
        </w:tc>
      </w:tr>
      <w:tr w:rsidR="00A134FA" w:rsidRPr="00A134FA" w14:paraId="5B96C353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3988CC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E218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694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2C3FC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4.0</w:t>
            </w:r>
          </w:p>
        </w:tc>
      </w:tr>
      <w:tr w:rsidR="00A134FA" w:rsidRPr="00A134FA" w14:paraId="225D8DF7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D03CC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8F1F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76FB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8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F68BC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71.1</w:t>
            </w:r>
          </w:p>
        </w:tc>
      </w:tr>
      <w:tr w:rsidR="00A134FA" w:rsidRPr="00A134FA" w14:paraId="76B4DB28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A1BFE70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tracycli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1A5B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E8DEB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5F371A48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348953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AA1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DE6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5C9E7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.8</w:t>
            </w:r>
          </w:p>
        </w:tc>
      </w:tr>
      <w:tr w:rsidR="00A134FA" w:rsidRPr="00A134FA" w14:paraId="06FFEED1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FF8361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F1F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1E4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F7F85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.1</w:t>
            </w:r>
          </w:p>
        </w:tc>
      </w:tr>
      <w:tr w:rsidR="00A134FA" w:rsidRPr="00A134FA" w14:paraId="02FF55AB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379720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A04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Intermediat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8C76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96F34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.8</w:t>
            </w:r>
          </w:p>
        </w:tc>
      </w:tr>
      <w:tr w:rsidR="00A134FA" w:rsidRPr="00A134FA" w14:paraId="2785A2B8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862C0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4F1F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BD7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758BE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4.2</w:t>
            </w:r>
          </w:p>
        </w:tc>
      </w:tr>
      <w:tr w:rsidR="00A134FA" w:rsidRPr="00A134FA" w14:paraId="385490ED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C03958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Tigecycli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D045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969EB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41DA189F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F48ACE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D63A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83D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1FBE7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4.0</w:t>
            </w:r>
          </w:p>
        </w:tc>
      </w:tr>
      <w:tr w:rsidR="00A134FA" w:rsidRPr="00A134FA" w14:paraId="13F91A06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6EF533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9564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AD9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1FC5E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3.2</w:t>
            </w:r>
          </w:p>
        </w:tc>
      </w:tr>
      <w:tr w:rsidR="00A134FA" w:rsidRPr="00A134FA" w14:paraId="1F1C9045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668147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2E7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Intermediat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8AE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F5ADE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0.7</w:t>
            </w:r>
          </w:p>
        </w:tc>
      </w:tr>
      <w:tr w:rsidR="00A134FA" w:rsidRPr="00A134FA" w14:paraId="4E74C5F6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D7606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8E1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867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F0082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2.1</w:t>
            </w:r>
          </w:p>
        </w:tc>
      </w:tr>
      <w:tr w:rsidR="00A134FA" w:rsidRPr="00A134FA" w14:paraId="2DCD5247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DB3E76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efalot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3BBD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1899B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1320340B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8DA370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C03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915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BFA4C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2.1</w:t>
            </w:r>
          </w:p>
        </w:tc>
      </w:tr>
      <w:tr w:rsidR="00A134FA" w:rsidRPr="00A134FA" w14:paraId="52162D3C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57938C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304C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16C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5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853A3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7.9</w:t>
            </w:r>
          </w:p>
        </w:tc>
      </w:tr>
      <w:tr w:rsidR="00A134FA" w:rsidRPr="00A134FA" w14:paraId="025CF843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7D242EB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ncomyc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E0F55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7F012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7EEBE609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3ACDEC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C751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474D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13C15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</w:tc>
      </w:tr>
      <w:tr w:rsidR="00A134FA" w:rsidRPr="00A134FA" w14:paraId="44525C5F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AE4EE8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F128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617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8325E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.6</w:t>
            </w:r>
          </w:p>
        </w:tc>
      </w:tr>
      <w:tr w:rsidR="00A134FA" w:rsidRPr="00A134FA" w14:paraId="1A582D66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AE849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C47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BC04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8B7D7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0.9</w:t>
            </w:r>
          </w:p>
        </w:tc>
      </w:tr>
      <w:tr w:rsidR="00A134FA" w:rsidRPr="00A134FA" w14:paraId="76871B51" w14:textId="77777777" w:rsidTr="009E0D1F">
        <w:trPr>
          <w:trHeight w:val="255"/>
          <w:jc w:val="center"/>
        </w:trPr>
        <w:tc>
          <w:tcPr>
            <w:tcW w:w="5546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3D25156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eftolozane/Tazobactam (Zerbaxa)</w:t>
            </w:r>
          </w:p>
        </w:tc>
      </w:tr>
      <w:tr w:rsidR="00A134FA" w:rsidRPr="00A134FA" w14:paraId="17462A15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82FF2C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19BF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9DE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3CCB0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.7</w:t>
            </w:r>
          </w:p>
        </w:tc>
      </w:tr>
      <w:tr w:rsidR="00A134FA" w:rsidRPr="00A134FA" w14:paraId="3456E430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9C92D3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4D2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DD9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ACAC3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</w:tc>
      </w:tr>
      <w:tr w:rsidR="00A134FA" w:rsidRPr="00A134FA" w14:paraId="056569BA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47CE01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E170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D36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D9823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5.9</w:t>
            </w:r>
          </w:p>
        </w:tc>
      </w:tr>
      <w:tr w:rsidR="00A134FA" w:rsidRPr="00A134FA" w14:paraId="683C9855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E95ADDC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ofloxac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B879E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CEA92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32FC3C44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7ACDA2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lastRenderedPageBreak/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B06B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FCB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53D41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9.8</w:t>
            </w:r>
          </w:p>
        </w:tc>
      </w:tr>
      <w:tr w:rsidR="00A134FA" w:rsidRPr="00A134FA" w14:paraId="55916641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1A0C23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8673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86A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B61D5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80.2</w:t>
            </w:r>
          </w:p>
        </w:tc>
      </w:tr>
      <w:tr w:rsidR="00A134FA" w:rsidRPr="00A134FA" w14:paraId="60D38E26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60CB3EA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bramyc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EBDA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8AEDD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27C2773F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F012C5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961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EEC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1B98D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0.7</w:t>
            </w:r>
          </w:p>
        </w:tc>
      </w:tr>
      <w:tr w:rsidR="00A134FA" w:rsidRPr="00A134FA" w14:paraId="0F4B0C81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A65865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013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E2D0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0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52A9D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89.3</w:t>
            </w:r>
          </w:p>
        </w:tc>
      </w:tr>
      <w:tr w:rsidR="00A134FA" w:rsidRPr="00A134FA" w14:paraId="4749FCC9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D2B7173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Linezoli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C38A6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05F30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1407A786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C73744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17A2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DFD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B0570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.1</w:t>
            </w:r>
          </w:p>
        </w:tc>
      </w:tr>
      <w:tr w:rsidR="00A134FA" w:rsidRPr="00A134FA" w14:paraId="3141BC1C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4B27C7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072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8C9B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8F948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0.9</w:t>
            </w:r>
          </w:p>
        </w:tc>
      </w:tr>
      <w:tr w:rsidR="00A134FA" w:rsidRPr="00A134FA" w14:paraId="21563F83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DA596F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list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5DA4D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B4BA2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578EB478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4CF5A29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29B0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Sen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537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AC283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</w:tc>
      </w:tr>
      <w:tr w:rsidR="00A134FA" w:rsidRPr="00A134FA" w14:paraId="0ABD192A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AE432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3D82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95DD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B0CD3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.7</w:t>
            </w:r>
          </w:p>
        </w:tc>
      </w:tr>
      <w:tr w:rsidR="00A134FA" w:rsidRPr="00A134FA" w14:paraId="2004BDB5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37B087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1B85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ACBE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3C7FF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5.9</w:t>
            </w:r>
          </w:p>
        </w:tc>
      </w:tr>
      <w:tr w:rsidR="00A134FA" w:rsidRPr="00A134FA" w14:paraId="296C6AE4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EE7FF9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Oxacill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6EA5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9154B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51C23E29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F4D887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1CB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758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FEF9C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.8</w:t>
            </w:r>
          </w:p>
        </w:tc>
      </w:tr>
      <w:tr w:rsidR="00A134FA" w:rsidRPr="00A134FA" w14:paraId="5EC3A0F3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3D77B2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028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99E7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2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E1995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9.2</w:t>
            </w:r>
          </w:p>
        </w:tc>
      </w:tr>
      <w:tr w:rsidR="00A134FA" w:rsidRPr="00A134FA" w14:paraId="2D040890" w14:textId="77777777" w:rsidTr="009E0D1F">
        <w:trPr>
          <w:trHeight w:val="255"/>
          <w:jc w:val="center"/>
        </w:trPr>
        <w:tc>
          <w:tcPr>
            <w:tcW w:w="3847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202731B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Ampicillin/sulbacta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068AB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06CAECBE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EC948B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75F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6A5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A44A8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.9</w:t>
            </w:r>
          </w:p>
        </w:tc>
      </w:tr>
      <w:tr w:rsidR="00A134FA" w:rsidRPr="00A134FA" w14:paraId="1639288E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1E8D92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02A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6CDC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0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C18C8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0.1</w:t>
            </w:r>
          </w:p>
        </w:tc>
      </w:tr>
      <w:tr w:rsidR="00A134FA" w:rsidRPr="00A134FA" w14:paraId="035BDD16" w14:textId="77777777" w:rsidTr="009E0D1F">
        <w:trPr>
          <w:trHeight w:val="255"/>
          <w:jc w:val="center"/>
        </w:trPr>
        <w:tc>
          <w:tcPr>
            <w:tcW w:w="5546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29D59FB0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Extended spectrum beta-lactamase (ESBL) (n=36)</w:t>
            </w:r>
          </w:p>
        </w:tc>
      </w:tr>
      <w:tr w:rsidR="00A134FA" w:rsidRPr="00A134FA" w14:paraId="18FD63BF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63D46A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CF85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posi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1DD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C3A0D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1.1</w:t>
            </w:r>
          </w:p>
        </w:tc>
      </w:tr>
      <w:tr w:rsidR="00A134FA" w:rsidRPr="00A134FA" w14:paraId="468AAB98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BE8467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51AC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ega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174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283BC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8.9</w:t>
            </w:r>
          </w:p>
        </w:tc>
      </w:tr>
      <w:tr w:rsidR="00A134FA" w:rsidRPr="00A134FA" w14:paraId="5BE17315" w14:textId="77777777" w:rsidTr="009E0D1F">
        <w:trPr>
          <w:trHeight w:val="255"/>
          <w:jc w:val="center"/>
        </w:trPr>
        <w:tc>
          <w:tcPr>
            <w:tcW w:w="30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E5BFC2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Minocycli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A51A4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1AC41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39E57273" w14:textId="77777777" w:rsidTr="009E0D1F">
        <w:trPr>
          <w:trHeight w:val="255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308C67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BB4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Resistan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6F93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549BB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</w:tc>
      </w:tr>
      <w:tr w:rsidR="00A134FA" w:rsidRPr="00A134FA" w14:paraId="3E85D71E" w14:textId="77777777" w:rsidTr="009E0D1F">
        <w:trPr>
          <w:trHeight w:val="270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  <w:hideMark/>
          </w:tcPr>
          <w:p w14:paraId="3264728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8998B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ot reported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B4031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18</w:t>
            </w:r>
          </w:p>
        </w:tc>
        <w:tc>
          <w:tcPr>
            <w:tcW w:w="1699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  <w:hideMark/>
          </w:tcPr>
          <w:p w14:paraId="2BE6563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97.5</w:t>
            </w:r>
          </w:p>
        </w:tc>
      </w:tr>
      <w:tr w:rsidR="00A134FA" w:rsidRPr="00A134FA" w14:paraId="51FFADA0" w14:textId="77777777" w:rsidTr="009E0D1F">
        <w:trPr>
          <w:trHeight w:val="270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2F9A65A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3A83A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D931D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4359402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A134FA" w:rsidRPr="00A134FA" w14:paraId="27B5E6A9" w14:textId="77777777" w:rsidTr="009E0D1F">
        <w:trPr>
          <w:trHeight w:val="270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58B4C49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E5C8AB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OXA 48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50015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1699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6B51444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3.3</w:t>
            </w:r>
          </w:p>
        </w:tc>
      </w:tr>
      <w:tr w:rsidR="00A134FA" w:rsidRPr="00A134FA" w14:paraId="5A62254F" w14:textId="77777777" w:rsidTr="009E0D1F">
        <w:trPr>
          <w:trHeight w:val="270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085EAD2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2556C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NDM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7F178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38B6DDA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6.7</w:t>
            </w:r>
          </w:p>
        </w:tc>
      </w:tr>
      <w:tr w:rsidR="00A134FA" w:rsidRPr="00A134FA" w14:paraId="0627AFE5" w14:textId="77777777" w:rsidTr="009E0D1F">
        <w:trPr>
          <w:trHeight w:val="270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023E392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22F41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KPC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FA0FC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173C7A2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0.0</w:t>
            </w:r>
          </w:p>
        </w:tc>
      </w:tr>
      <w:tr w:rsidR="00A134FA" w:rsidRPr="00A134FA" w14:paraId="3623AE3B" w14:textId="77777777" w:rsidTr="009E0D1F">
        <w:trPr>
          <w:trHeight w:val="270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3B93A9B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E30DA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KPC / NDM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8E90C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699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6F554AC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13.3</w:t>
            </w:r>
          </w:p>
        </w:tc>
      </w:tr>
      <w:tr w:rsidR="00A134FA" w:rsidRPr="00A134FA" w14:paraId="00C169C0" w14:textId="77777777" w:rsidTr="009E0D1F">
        <w:trPr>
          <w:trHeight w:val="270"/>
          <w:jc w:val="center"/>
        </w:trPr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14:paraId="11DFEEC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D7AD2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OXA 48 / NDM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1B2DE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BCC43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</w:rPr>
              <w:t>26.7</w:t>
            </w:r>
          </w:p>
        </w:tc>
      </w:tr>
    </w:tbl>
    <w:p w14:paraId="17029B75" w14:textId="77777777" w:rsidR="00A134FA" w:rsidRPr="00A134FA" w:rsidRDefault="00A134FA" w:rsidP="00A134FA">
      <w:pPr>
        <w:rPr>
          <w:color w:val="000000" w:themeColor="text1"/>
        </w:rPr>
      </w:pPr>
    </w:p>
    <w:p w14:paraId="5A128D87" w14:textId="77777777" w:rsidR="00A134FA" w:rsidRPr="00A134FA" w:rsidRDefault="00A134FA" w:rsidP="00A134FA">
      <w:pPr>
        <w:rPr>
          <w:color w:val="000000" w:themeColor="text1"/>
        </w:rPr>
      </w:pPr>
    </w:p>
    <w:p w14:paraId="14CC57F6" w14:textId="77777777" w:rsidR="00A134FA" w:rsidRPr="00A134FA" w:rsidRDefault="00A134FA" w:rsidP="00A134FA">
      <w:pPr>
        <w:rPr>
          <w:color w:val="000000" w:themeColor="text1"/>
        </w:rPr>
      </w:pPr>
      <w:r w:rsidRPr="00A134FA">
        <w:rPr>
          <w:color w:val="000000" w:themeColor="text1"/>
        </w:rPr>
        <w:br w:type="page"/>
      </w:r>
    </w:p>
    <w:p w14:paraId="7E574757" w14:textId="73B54F52" w:rsidR="00A134FA" w:rsidRPr="00A134FA" w:rsidRDefault="00A134FA" w:rsidP="00A134FA">
      <w:pPr>
        <w:pStyle w:val="Caption"/>
        <w:keepNext/>
        <w:rPr>
          <w:color w:val="000000" w:themeColor="text1"/>
        </w:rPr>
      </w:pPr>
      <w:r w:rsidRPr="00A134FA">
        <w:rPr>
          <w:color w:val="000000" w:themeColor="text1"/>
        </w:rPr>
        <w:lastRenderedPageBreak/>
        <w:t>Table S2 The Relation Between the Guidelines’ Recommended Antibiotics and the Susceptibility Report</w:t>
      </w:r>
    </w:p>
    <w:tbl>
      <w:tblPr>
        <w:tblW w:w="8290" w:type="dxa"/>
        <w:jc w:val="center"/>
        <w:tblLook w:val="04A0" w:firstRow="1" w:lastRow="0" w:firstColumn="1" w:lastColumn="0" w:noHBand="0" w:noVBand="1"/>
      </w:tblPr>
      <w:tblGrid>
        <w:gridCol w:w="1768"/>
        <w:gridCol w:w="2174"/>
        <w:gridCol w:w="2174"/>
        <w:gridCol w:w="2174"/>
      </w:tblGrid>
      <w:tr w:rsidR="00A134FA" w:rsidRPr="00A134FA" w14:paraId="393ED0BB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58BFAD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BE3F6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The pathogen is susceptible to the recommended antibiotics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93B12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The pathogen is resistant to the recommended antibiotics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10C3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The recommended antibiotics are not reported in the susceptibility report</w:t>
            </w:r>
          </w:p>
        </w:tc>
      </w:tr>
      <w:tr w:rsidR="00A134FA" w:rsidRPr="00A134FA" w14:paraId="0C214F0E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9DA70AC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Vancomycin (n=47)</w:t>
            </w:r>
          </w:p>
        </w:tc>
      </w:tr>
      <w:tr w:rsidR="00A134FA" w:rsidRPr="00A134FA" w14:paraId="6BCFD495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E2740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DCE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51C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09FA2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4</w:t>
            </w:r>
          </w:p>
        </w:tc>
      </w:tr>
      <w:tr w:rsidR="00A134FA" w:rsidRPr="00A134FA" w14:paraId="7C2A89F9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1B4D8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7A993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.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55F83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.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20AA1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93.6</w:t>
            </w:r>
          </w:p>
        </w:tc>
      </w:tr>
      <w:tr w:rsidR="00A134FA" w:rsidRPr="00A134FA" w14:paraId="0F05EFA9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6FC1032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Doxycycline (n=1)</w:t>
            </w:r>
          </w:p>
        </w:tc>
      </w:tr>
      <w:tr w:rsidR="00A134FA" w:rsidRPr="00A134FA" w14:paraId="7EFF9A2D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1C7E14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A4E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4333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9D98E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</w:tr>
      <w:tr w:rsidR="00A134FA" w:rsidRPr="00A134FA" w14:paraId="03E20621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CA9C7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E185A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D049C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AA49E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70FEEF86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111BFFC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Meropenem (n=66)</w:t>
            </w:r>
          </w:p>
        </w:tc>
      </w:tr>
      <w:tr w:rsidR="00A134FA" w:rsidRPr="00A134FA" w14:paraId="73B3F0CC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F37E4B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EE04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EF7D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77744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</w:t>
            </w:r>
          </w:p>
        </w:tc>
      </w:tr>
      <w:tr w:rsidR="00A134FA" w:rsidRPr="00A134FA" w14:paraId="38446530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29C6B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B9E14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4.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0354F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60.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FD6E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5.2</w:t>
            </w:r>
          </w:p>
        </w:tc>
      </w:tr>
      <w:tr w:rsidR="00A134FA" w:rsidRPr="00A134FA" w14:paraId="70ECD0FB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2EAB349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iperacillin/Tazobactam (Tazocin) </w:t>
            </w: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(n=51)</w:t>
            </w:r>
          </w:p>
        </w:tc>
      </w:tr>
      <w:tr w:rsidR="00A134FA" w:rsidRPr="00A134FA" w14:paraId="142E58DA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81A28B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C8B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814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8973D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5</w:t>
            </w:r>
          </w:p>
        </w:tc>
      </w:tr>
      <w:tr w:rsidR="00A134FA" w:rsidRPr="00A134FA" w14:paraId="5F7E8635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1350D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10A03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9.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E0527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80.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7DD3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9.8</w:t>
            </w:r>
          </w:p>
        </w:tc>
      </w:tr>
      <w:tr w:rsidR="00A134FA" w:rsidRPr="00A134FA" w14:paraId="67780332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3EF896E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rimethoprim/Sulfamethoxazole (Bactrim/Septrin) </w:t>
            </w: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(n=1)</w:t>
            </w:r>
          </w:p>
        </w:tc>
      </w:tr>
      <w:tr w:rsidR="00A134FA" w:rsidRPr="00A134FA" w14:paraId="0D2F7590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21F84E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A54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39B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61C0D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</w:tr>
      <w:tr w:rsidR="00A134FA" w:rsidRPr="00A134FA" w14:paraId="20C2CA8E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BDC20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CA0AB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91B5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9C54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41B309DA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BE16A2C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Colistin (n=11)</w:t>
            </w:r>
          </w:p>
        </w:tc>
      </w:tr>
      <w:tr w:rsidR="00A134FA" w:rsidRPr="00A134FA" w14:paraId="1392515C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C8DD16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6404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5C3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6AE9A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1</w:t>
            </w:r>
          </w:p>
        </w:tc>
      </w:tr>
      <w:tr w:rsidR="00A134FA" w:rsidRPr="00A134FA" w14:paraId="6EA9895D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47F7E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FE760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035A1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A3F2E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332AF41C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790796A3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Cefepime (n=1)</w:t>
            </w:r>
          </w:p>
        </w:tc>
      </w:tr>
      <w:tr w:rsidR="00A134FA" w:rsidRPr="00A134FA" w14:paraId="43ABA394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1E3AA9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3E1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2E1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24750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425C8BFC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AF4A8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CA9D6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05E83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A95CD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2481B7B4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73732C91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Gentamicin (n=3)</w:t>
            </w:r>
          </w:p>
        </w:tc>
      </w:tr>
      <w:tr w:rsidR="00A134FA" w:rsidRPr="00A134FA" w14:paraId="03540E05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F71462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C8D1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DC0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F104D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</w:t>
            </w:r>
          </w:p>
        </w:tc>
      </w:tr>
      <w:tr w:rsidR="00A134FA" w:rsidRPr="00A134FA" w14:paraId="18644894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AA7BB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598B5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3.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42F08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345A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66.7</w:t>
            </w:r>
          </w:p>
        </w:tc>
      </w:tr>
      <w:tr w:rsidR="00A134FA" w:rsidRPr="00A134FA" w14:paraId="0B34CAE6" w14:textId="77777777" w:rsidTr="009E0D1F">
        <w:trPr>
          <w:trHeight w:val="271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41039F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lastRenderedPageBreak/>
              <w:t>Ceftriaxone (n=7)</w:t>
            </w:r>
          </w:p>
        </w:tc>
      </w:tr>
      <w:tr w:rsidR="00A134FA" w:rsidRPr="00A134FA" w14:paraId="79D103B6" w14:textId="77777777" w:rsidTr="009E0D1F">
        <w:trPr>
          <w:trHeight w:val="256"/>
          <w:jc w:val="center"/>
        </w:trPr>
        <w:tc>
          <w:tcPr>
            <w:tcW w:w="1768" w:type="dxa"/>
            <w:tcBorders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3588EC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695A9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C5B3A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2174" w:type="dxa"/>
            <w:tcBorders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89716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</w:t>
            </w:r>
          </w:p>
        </w:tc>
      </w:tr>
      <w:tr w:rsidR="00A134FA" w:rsidRPr="00A134FA" w14:paraId="4ABD4F75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88686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1A516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8.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B173F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2.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9E61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8.6</w:t>
            </w:r>
          </w:p>
        </w:tc>
      </w:tr>
      <w:tr w:rsidR="00A134FA" w:rsidRPr="00A134FA" w14:paraId="5AF61F05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5B9E1771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Aztreonam (Azactam) (n=1)</w:t>
            </w:r>
          </w:p>
        </w:tc>
      </w:tr>
      <w:tr w:rsidR="00A134FA" w:rsidRPr="00A134FA" w14:paraId="3C97A22A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F10DBE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2BF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B1D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61A8D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</w:tr>
      <w:tr w:rsidR="00A134FA" w:rsidRPr="00A134FA" w14:paraId="26FFD5F4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34FF7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39931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CD5DF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9A501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3BA90276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FBFC9AF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Azithromycin (n=3)</w:t>
            </w:r>
          </w:p>
        </w:tc>
      </w:tr>
      <w:tr w:rsidR="00A134FA" w:rsidRPr="00A134FA" w14:paraId="6BD6D3B3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DD0321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C82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3BA4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5D641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</w:t>
            </w:r>
          </w:p>
        </w:tc>
      </w:tr>
      <w:tr w:rsidR="00A134FA" w:rsidRPr="00A134FA" w14:paraId="590FBAE6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845D2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F6AD5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65767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7F91F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50ACEEFC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B81E14C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Silver Sulfadiazine (n=1)</w:t>
            </w:r>
          </w:p>
        </w:tc>
      </w:tr>
      <w:tr w:rsidR="00A134FA" w:rsidRPr="00A134FA" w14:paraId="3D7848C9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559133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CEE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508D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10542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2789D296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8D15E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8EBC7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E1619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69024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2B513AF6" w14:textId="77777777" w:rsidTr="009E0D1F">
        <w:trPr>
          <w:trHeight w:val="256"/>
          <w:jc w:val="center"/>
        </w:trPr>
        <w:tc>
          <w:tcPr>
            <w:tcW w:w="82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D608813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Amikacin (n=15)</w:t>
            </w:r>
          </w:p>
        </w:tc>
      </w:tr>
      <w:tr w:rsidR="00A134FA" w:rsidRPr="00A134FA" w14:paraId="149E7832" w14:textId="77777777" w:rsidTr="009E0D1F">
        <w:trPr>
          <w:trHeight w:val="256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64FC52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B8EE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526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83A6A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8</w:t>
            </w:r>
          </w:p>
        </w:tc>
      </w:tr>
      <w:tr w:rsidR="00A134FA" w:rsidRPr="00A134FA" w14:paraId="5D016FB2" w14:textId="77777777" w:rsidTr="009E0D1F">
        <w:trPr>
          <w:trHeight w:val="271"/>
          <w:jc w:val="center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75C9D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CE09D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0.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5D305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6.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133C6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53.3</w:t>
            </w:r>
          </w:p>
        </w:tc>
      </w:tr>
    </w:tbl>
    <w:p w14:paraId="1B26DA8E" w14:textId="77777777" w:rsidR="00A134FA" w:rsidRPr="00A134FA" w:rsidRDefault="00A134FA" w:rsidP="00A134FA">
      <w:pPr>
        <w:rPr>
          <w:color w:val="000000" w:themeColor="text1"/>
        </w:rPr>
      </w:pPr>
    </w:p>
    <w:p w14:paraId="3C9B39BA" w14:textId="77777777" w:rsidR="00A134FA" w:rsidRPr="00A134FA" w:rsidRDefault="00A134FA" w:rsidP="00A134FA">
      <w:pPr>
        <w:rPr>
          <w:color w:val="000000" w:themeColor="text1"/>
        </w:rPr>
      </w:pPr>
      <w:r w:rsidRPr="00A134FA">
        <w:rPr>
          <w:color w:val="000000" w:themeColor="text1"/>
        </w:rPr>
        <w:br w:type="page"/>
      </w:r>
    </w:p>
    <w:p w14:paraId="2A025AA1" w14:textId="0DB0FFFE" w:rsidR="00A134FA" w:rsidRPr="00A134FA" w:rsidRDefault="00A134FA" w:rsidP="00A134FA">
      <w:pPr>
        <w:pStyle w:val="Caption"/>
        <w:keepNext/>
        <w:rPr>
          <w:color w:val="000000" w:themeColor="text1"/>
        </w:rPr>
      </w:pPr>
      <w:r w:rsidRPr="00A134FA">
        <w:rPr>
          <w:color w:val="000000" w:themeColor="text1"/>
        </w:rPr>
        <w:lastRenderedPageBreak/>
        <w:t>Table S3 The Relation Between the Administered Empirical Treatment and the Susceptibility Report</w:t>
      </w:r>
    </w:p>
    <w:tbl>
      <w:tblPr>
        <w:tblW w:w="8637" w:type="dxa"/>
        <w:jc w:val="center"/>
        <w:tblLook w:val="04A0" w:firstRow="1" w:lastRow="0" w:firstColumn="1" w:lastColumn="0" w:noHBand="0" w:noVBand="1"/>
      </w:tblPr>
      <w:tblGrid>
        <w:gridCol w:w="498"/>
        <w:gridCol w:w="5457"/>
        <w:gridCol w:w="1041"/>
        <w:gridCol w:w="1641"/>
      </w:tblGrid>
      <w:tr w:rsidR="00A134FA" w:rsidRPr="00A134FA" w14:paraId="159A48EA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5BA5F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FA8F2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53B62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n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7E980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%</w:t>
            </w:r>
          </w:p>
        </w:tc>
      </w:tr>
      <w:tr w:rsidR="00A134FA" w:rsidRPr="00A134FA" w14:paraId="298B4F52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5AEBF7B9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Vancomycin (n=38)</w:t>
            </w:r>
          </w:p>
        </w:tc>
      </w:tr>
      <w:tr w:rsidR="00A134FA" w:rsidRPr="00A134FA" w14:paraId="07967787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06ED1D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4B87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 to the ADMINISTERED antibiot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754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A427C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.1</w:t>
            </w:r>
          </w:p>
        </w:tc>
      </w:tr>
      <w:tr w:rsidR="00A134FA" w:rsidRPr="00A134FA" w14:paraId="2E05723C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2742A1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A3F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 to the ADMINISTERED antibiot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EA66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E374D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6.3</w:t>
            </w:r>
          </w:p>
        </w:tc>
      </w:tr>
      <w:tr w:rsidR="00A134FA" w:rsidRPr="00A134FA" w14:paraId="71D2F66B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FC286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A6277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4507B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45477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91.7</w:t>
            </w:r>
          </w:p>
        </w:tc>
      </w:tr>
      <w:tr w:rsidR="00A134FA" w:rsidRPr="00A134FA" w14:paraId="6A2DACED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5445996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Doxycycline (n=3)</w:t>
            </w:r>
          </w:p>
        </w:tc>
      </w:tr>
      <w:tr w:rsidR="00A134FA" w:rsidRPr="00A134FA" w14:paraId="60351A18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54FED5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11C5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9FC1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0801A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218834D0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36F929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1900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542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A9720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76EB664E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5EC0D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19CC0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B612E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FFD06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61A51715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FC0C728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Meropenem (n=68)</w:t>
            </w:r>
          </w:p>
        </w:tc>
      </w:tr>
      <w:tr w:rsidR="00A134FA" w:rsidRPr="00A134FA" w14:paraId="51469B4C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5735A6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F9F6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2C33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B76FB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6.5</w:t>
            </w:r>
          </w:p>
        </w:tc>
      </w:tr>
      <w:tr w:rsidR="00A134FA" w:rsidRPr="00A134FA" w14:paraId="7674F4CB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CC0933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9DD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1F45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47041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60.3</w:t>
            </w:r>
          </w:p>
        </w:tc>
      </w:tr>
      <w:tr w:rsidR="00A134FA" w:rsidRPr="00A134FA" w14:paraId="0F447D82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DFF50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C8BD6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15FAF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4ACA6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3.2</w:t>
            </w:r>
          </w:p>
        </w:tc>
      </w:tr>
      <w:tr w:rsidR="00A134FA" w:rsidRPr="00A134FA" w14:paraId="0F7066E6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518FA9C2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iperacillin/Tazobactam (Tazocin) </w:t>
            </w: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(n=30)</w:t>
            </w:r>
          </w:p>
        </w:tc>
      </w:tr>
      <w:tr w:rsidR="00A134FA" w:rsidRPr="00A134FA" w14:paraId="6D27FE0C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6283CD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52F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3549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50931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6.7</w:t>
            </w:r>
          </w:p>
        </w:tc>
      </w:tr>
      <w:tr w:rsidR="00A134FA" w:rsidRPr="00A134FA" w14:paraId="1B0CFA09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249F5A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161F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A60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05940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73.3</w:t>
            </w:r>
          </w:p>
        </w:tc>
      </w:tr>
      <w:tr w:rsidR="00A134FA" w:rsidRPr="00A134FA" w14:paraId="06717B6E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E0D9C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105F9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30270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571FF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.0</w:t>
            </w:r>
          </w:p>
        </w:tc>
      </w:tr>
      <w:tr w:rsidR="00A134FA" w:rsidRPr="00A134FA" w14:paraId="68324DFB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A98EFBF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Ceftazidime (n=1)</w:t>
            </w:r>
          </w:p>
        </w:tc>
      </w:tr>
      <w:tr w:rsidR="00A134FA" w:rsidRPr="00A134FA" w14:paraId="7E888C02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E67DB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702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A1A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B450B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4F04971A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77036B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EC6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617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A2077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25CE68F2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258F7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FEC6D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s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051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B5E99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6ECDFE4D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7A9CDCC2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Avycaz (n=18)</w:t>
            </w:r>
          </w:p>
        </w:tc>
      </w:tr>
      <w:tr w:rsidR="00A134FA" w:rsidRPr="00A134FA" w14:paraId="16319E65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FA1CBA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FA7D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47B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76F21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83.3</w:t>
            </w:r>
          </w:p>
        </w:tc>
      </w:tr>
      <w:tr w:rsidR="00A134FA" w:rsidRPr="00A134FA" w14:paraId="585358D8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9633D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FDA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29FC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7839F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4FFE94E7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843A3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B9874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88677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F63FE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6.7</w:t>
            </w:r>
          </w:p>
        </w:tc>
      </w:tr>
      <w:tr w:rsidR="00A134FA" w:rsidRPr="00A134FA" w14:paraId="33BA045A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74A331CA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rimethoprim/Sulfamethoxazole (Bactrim/Septrin) </w:t>
            </w: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(n=2)</w:t>
            </w:r>
          </w:p>
        </w:tc>
      </w:tr>
      <w:tr w:rsidR="00A134FA" w:rsidRPr="00A134FA" w14:paraId="6C66F950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245AED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2B4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ABE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64644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1F97C94B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775AE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lastRenderedPageBreak/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94C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74A4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18418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50.0</w:t>
            </w:r>
          </w:p>
        </w:tc>
      </w:tr>
      <w:tr w:rsidR="00A134FA" w:rsidRPr="00A134FA" w14:paraId="29B1315A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11FA8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C4839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F9892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0E9D3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50.0</w:t>
            </w:r>
          </w:p>
        </w:tc>
      </w:tr>
      <w:tr w:rsidR="00A134FA" w:rsidRPr="00A134FA" w14:paraId="748A4111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DBF075D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Colistin (n=26)</w:t>
            </w:r>
          </w:p>
        </w:tc>
      </w:tr>
      <w:tr w:rsidR="00A134FA" w:rsidRPr="00A134FA" w14:paraId="1DA250A5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6EF118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291C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2FDC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9D7BC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7.7</w:t>
            </w:r>
          </w:p>
        </w:tc>
      </w:tr>
      <w:tr w:rsidR="00A134FA" w:rsidRPr="00A134FA" w14:paraId="65F45FBA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6FC8B3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52BB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20E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27ABB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4318D522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095C4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2502D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EB4BE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CC77B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92.3</w:t>
            </w:r>
          </w:p>
        </w:tc>
      </w:tr>
      <w:tr w:rsidR="00A134FA" w:rsidRPr="00A134FA" w14:paraId="0B701784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2AB561A7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Cefepime (n=1)</w:t>
            </w:r>
          </w:p>
        </w:tc>
      </w:tr>
      <w:tr w:rsidR="00A134FA" w:rsidRPr="00A134FA" w14:paraId="3A39D5D7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642E03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9AB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84EE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B8665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2CC6062B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7CD7D9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7AD3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335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C8071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68C2F18A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E7700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C145D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EA4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49515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6E35314E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9B9210A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Ciprofloxacin (n=5)</w:t>
            </w:r>
          </w:p>
        </w:tc>
      </w:tr>
      <w:tr w:rsidR="00A134FA" w:rsidRPr="00A134FA" w14:paraId="4FF89D93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9B171C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9D4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CF2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36236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0.0</w:t>
            </w:r>
          </w:p>
        </w:tc>
      </w:tr>
      <w:tr w:rsidR="00A134FA" w:rsidRPr="00A134FA" w14:paraId="49192510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FC2002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786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805A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1CBA0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80.0</w:t>
            </w:r>
          </w:p>
        </w:tc>
      </w:tr>
      <w:tr w:rsidR="00A134FA" w:rsidRPr="00A134FA" w14:paraId="76C1BFC4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AFA91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F6756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2C40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27826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0C162908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1E6BE10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Tigecycline (n=6)</w:t>
            </w:r>
          </w:p>
        </w:tc>
      </w:tr>
      <w:tr w:rsidR="00A134FA" w:rsidRPr="00A134FA" w14:paraId="19CE5ABD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930DAB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9CC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E7EB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8F196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6.7</w:t>
            </w:r>
          </w:p>
        </w:tc>
      </w:tr>
      <w:tr w:rsidR="00A134FA" w:rsidRPr="00A134FA" w14:paraId="56B76781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C7BC1B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D7D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E95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74463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6.7</w:t>
            </w:r>
          </w:p>
        </w:tc>
      </w:tr>
      <w:tr w:rsidR="00A134FA" w:rsidRPr="00A134FA" w14:paraId="4883429E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0A956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13877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3F8B7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D5008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66.7</w:t>
            </w:r>
          </w:p>
        </w:tc>
      </w:tr>
      <w:tr w:rsidR="00A134FA" w:rsidRPr="00A134FA" w14:paraId="79A38204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E9F8AFA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Gentamicin (n=3)</w:t>
            </w:r>
          </w:p>
        </w:tc>
      </w:tr>
      <w:tr w:rsidR="00A134FA" w:rsidRPr="00A134FA" w14:paraId="56EF1B8F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0BFD48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A243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C9A5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99CA3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1560E35C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E0121B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C22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0F78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043B3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44CBC2DF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FEF83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8648B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D81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8FDAD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0C1542AB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57FFD182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Ceftriaxone (n=8)</w:t>
            </w:r>
          </w:p>
        </w:tc>
      </w:tr>
      <w:tr w:rsidR="00A134FA" w:rsidRPr="00A134FA" w14:paraId="254EB1FF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AB56D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485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A4F8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EAD08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5.0</w:t>
            </w:r>
          </w:p>
        </w:tc>
      </w:tr>
      <w:tr w:rsidR="00A134FA" w:rsidRPr="00A134FA" w14:paraId="19C45A53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70F4D2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3F3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D78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1312C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50.0</w:t>
            </w:r>
          </w:p>
        </w:tc>
      </w:tr>
      <w:tr w:rsidR="00A134FA" w:rsidRPr="00A134FA" w14:paraId="6310F507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C9E9B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17B08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DAFFF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9B261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5.0</w:t>
            </w:r>
          </w:p>
        </w:tc>
      </w:tr>
      <w:tr w:rsidR="00A134FA" w:rsidRPr="00A134FA" w14:paraId="1B79DE5E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C9501FC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Aztreonam (Azactam) (n=7)</w:t>
            </w:r>
          </w:p>
        </w:tc>
      </w:tr>
      <w:tr w:rsidR="00A134FA" w:rsidRPr="00A134FA" w14:paraId="6E0DB7A5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D546A0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888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4BB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8CEA8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18673E5A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F4B322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A35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EC2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030F1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7CC41264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CFB75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BA859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AFA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972DC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4093FC38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9028424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lastRenderedPageBreak/>
              <w:t>Metronidazole (n=1)</w:t>
            </w:r>
          </w:p>
        </w:tc>
      </w:tr>
      <w:tr w:rsidR="00A134FA" w:rsidRPr="00A134FA" w14:paraId="4F12E2F0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3FD17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123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1E2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084A2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44E48A04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298E06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0F9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83E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37CDF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67F6D395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8F91C6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D815FF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D0B2E6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6C048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7C4D454F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31FF6D7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Azithromycin (n=3)</w:t>
            </w:r>
          </w:p>
        </w:tc>
      </w:tr>
      <w:tr w:rsidR="00A134FA" w:rsidRPr="00A134FA" w14:paraId="60F7C887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B68D22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D719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B04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C95CB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659FAA88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CD4C54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ED4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C081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8E92B9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5B843446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5E0FC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8F2B9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89115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6AC7E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2A84598D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79D63A37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Daptomycin (n=2)</w:t>
            </w:r>
          </w:p>
        </w:tc>
      </w:tr>
      <w:tr w:rsidR="00A134FA" w:rsidRPr="00A134FA" w14:paraId="2DA03FC5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26C3C9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E91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7ADD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85D74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6FC0ADD5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7BB29E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6BB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365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F7353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21C0FEEC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D9A91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38694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2B18FD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6A801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2079D21D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4007449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Silver sulfadiazine (n=1)</w:t>
            </w:r>
          </w:p>
        </w:tc>
      </w:tr>
      <w:tr w:rsidR="00A134FA" w:rsidRPr="00A134FA" w14:paraId="3938A873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C7E61D9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AE55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A6F5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69C1B3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  <w:tr w:rsidR="00A134FA" w:rsidRPr="00A134FA" w14:paraId="7BE94F41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DA3150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976F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E28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72385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0233106F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925A0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94FAF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8F1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16E3E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2C675A80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7C0A262C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Linezolid (n=2)</w:t>
            </w:r>
          </w:p>
        </w:tc>
      </w:tr>
      <w:tr w:rsidR="00A134FA" w:rsidRPr="00A134FA" w14:paraId="61525051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407BC4A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29E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D757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5CFC9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50.0</w:t>
            </w:r>
          </w:p>
        </w:tc>
      </w:tr>
      <w:tr w:rsidR="00A134FA" w:rsidRPr="00A134FA" w14:paraId="52D7BD84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DE0271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6EC3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DF8C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CEB3E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1887BEE6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8E57A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C6892D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894A74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FA2C7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50.0</w:t>
            </w:r>
          </w:p>
        </w:tc>
      </w:tr>
      <w:tr w:rsidR="00A134FA" w:rsidRPr="00A134FA" w14:paraId="38E56C23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2AB33AD9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Amikacin (n=7)</w:t>
            </w:r>
          </w:p>
        </w:tc>
      </w:tr>
      <w:tr w:rsidR="00A134FA" w:rsidRPr="00A134FA" w14:paraId="6B9A9C4C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4725FFB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8F980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6AC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54645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2.9</w:t>
            </w:r>
          </w:p>
        </w:tc>
      </w:tr>
      <w:tr w:rsidR="00A134FA" w:rsidRPr="00A134FA" w14:paraId="0700C99E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6AF404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003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11C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76CF70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672F38DC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436247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1E1A4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20EFF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662F3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57.1</w:t>
            </w:r>
          </w:p>
        </w:tc>
      </w:tr>
      <w:tr w:rsidR="00A134FA" w:rsidRPr="00A134FA" w14:paraId="72A9F3B4" w14:textId="77777777" w:rsidTr="009E0D1F">
        <w:trPr>
          <w:trHeight w:val="254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9A539E0" w14:textId="77777777" w:rsidR="00A134FA" w:rsidRPr="00A134FA" w:rsidRDefault="00A134FA" w:rsidP="009E0D1F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b/>
                <w:bCs/>
                <w:color w:val="000000" w:themeColor="text1"/>
                <w:lang w:val="en-GB" w:eastAsia="en-GB"/>
              </w:rPr>
              <w:t>Ertapenem (n=1)</w:t>
            </w:r>
          </w:p>
        </w:tc>
      </w:tr>
      <w:tr w:rsidR="00A134FA" w:rsidRPr="00A134FA" w14:paraId="41E5578A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CF73C78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C00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BC4E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5DE34A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395E637C" w14:textId="77777777" w:rsidTr="009E0D1F">
        <w:trPr>
          <w:trHeight w:val="254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5C11D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39BE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pathogen was resi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81E6B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43B408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0</w:t>
            </w:r>
          </w:p>
        </w:tc>
      </w:tr>
      <w:tr w:rsidR="00A134FA" w:rsidRPr="00A134FA" w14:paraId="66B45763" w14:textId="77777777" w:rsidTr="009E0D1F">
        <w:trPr>
          <w:trHeight w:val="269"/>
          <w:jc w:val="center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1B57F2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09DF31" w14:textId="77777777" w:rsidR="00A134FA" w:rsidRPr="00A134FA" w:rsidRDefault="00A134FA" w:rsidP="009E0D1F">
            <w:pPr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The ADMINISTERED antibiotic was not repor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C43371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F64B52" w14:textId="77777777" w:rsidR="00A134FA" w:rsidRPr="00A134FA" w:rsidRDefault="00A134FA" w:rsidP="009E0D1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</w:pPr>
            <w:r w:rsidRPr="00A134FA">
              <w:rPr>
                <w:rFonts w:asciiTheme="majorBidi" w:hAnsiTheme="majorBidi" w:cstheme="majorBidi"/>
                <w:color w:val="000000" w:themeColor="text1"/>
                <w:lang w:val="en-GB" w:eastAsia="en-GB"/>
              </w:rPr>
              <w:t>100.0</w:t>
            </w:r>
          </w:p>
        </w:tc>
      </w:tr>
    </w:tbl>
    <w:p w14:paraId="2F895F8F" w14:textId="77777777" w:rsidR="00A134FA" w:rsidRPr="00A134FA" w:rsidRDefault="00A134FA" w:rsidP="00A134FA">
      <w:pPr>
        <w:rPr>
          <w:color w:val="000000" w:themeColor="text1"/>
        </w:rPr>
      </w:pPr>
    </w:p>
    <w:p w14:paraId="4423CEAF" w14:textId="77777777" w:rsidR="00A134FA" w:rsidRPr="00A134FA" w:rsidRDefault="00A134FA" w:rsidP="00A134FA">
      <w:pPr>
        <w:ind w:firstLine="0"/>
        <w:rPr>
          <w:color w:val="000000" w:themeColor="text1"/>
        </w:rPr>
      </w:pPr>
      <w:r w:rsidRPr="00A134FA">
        <w:rPr>
          <w:color w:val="000000" w:themeColor="text1"/>
        </w:rPr>
        <w:br w:type="page"/>
      </w:r>
    </w:p>
    <w:p w14:paraId="2CBCF255" w14:textId="77777777" w:rsidR="00A134FA" w:rsidRPr="00A134FA" w:rsidRDefault="00A134FA" w:rsidP="00A134FA">
      <w:pPr>
        <w:keepNext/>
        <w:keepLines/>
        <w:spacing w:before="160" w:after="80" w:line="278" w:lineRule="auto"/>
        <w:ind w:left="0" w:right="0" w:firstLine="0"/>
        <w:jc w:val="left"/>
        <w:outlineLvl w:val="1"/>
        <w:rPr>
          <w:rFonts w:ascii="Aptos Display" w:hAnsi="Aptos Display"/>
          <w:color w:val="000000" w:themeColor="text1"/>
          <w:kern w:val="2"/>
          <w:sz w:val="32"/>
          <w:szCs w:val="32"/>
          <w14:ligatures w14:val="standardContextual"/>
        </w:rPr>
      </w:pPr>
      <w:r w:rsidRPr="00A134FA">
        <w:rPr>
          <w:rFonts w:ascii="Aptos Display" w:hAnsi="Aptos Display"/>
          <w:color w:val="000000" w:themeColor="text1"/>
          <w:kern w:val="2"/>
          <w:sz w:val="32"/>
          <w:szCs w:val="32"/>
          <w14:ligatures w14:val="standardContextual"/>
        </w:rPr>
        <w:lastRenderedPageBreak/>
        <w:t>List of the Ministry of National Guard Health Affairs (MNGHA) antimicrobial guidelines used for concordance evaluation</w:t>
      </w:r>
    </w:p>
    <w:p w14:paraId="67A969CA" w14:textId="77777777" w:rsidR="00A134FA" w:rsidRPr="00A134FA" w:rsidRDefault="00A134FA" w:rsidP="00A134FA">
      <w:pPr>
        <w:keepNext/>
        <w:keepLines/>
        <w:numPr>
          <w:ilvl w:val="0"/>
          <w:numId w:val="10"/>
        </w:numPr>
        <w:spacing w:before="160" w:after="80" w:line="278" w:lineRule="auto"/>
        <w:ind w:right="0"/>
        <w:jc w:val="left"/>
        <w:outlineLvl w:val="2"/>
        <w:rPr>
          <w:rFonts w:ascii="Aptos" w:hAnsi="Aptos"/>
          <w:color w:val="000000" w:themeColor="text1"/>
          <w:kern w:val="2"/>
          <w:sz w:val="28"/>
          <w:szCs w:val="28"/>
          <w14:ligatures w14:val="standardContextual"/>
        </w:rPr>
      </w:pPr>
      <w:r w:rsidRPr="00A134FA">
        <w:rPr>
          <w:rFonts w:ascii="Aptos" w:hAnsi="Aptos"/>
          <w:color w:val="000000" w:themeColor="text1"/>
          <w:kern w:val="2"/>
          <w:sz w:val="28"/>
          <w:szCs w:val="28"/>
          <w14:ligatures w14:val="standardContextual"/>
        </w:rPr>
        <w:t>Antimicrobial Guidelines</w:t>
      </w:r>
    </w:p>
    <w:p w14:paraId="694C4C16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 xml:space="preserve">Purpose: </w:t>
      </w:r>
    </w:p>
    <w:p w14:paraId="2F0FE2CD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define each disease with the most common symptoms and a list of the most common causative pathogens, along with listed options for empirical therapy</w:t>
      </w:r>
    </w:p>
    <w:p w14:paraId="0F7CA127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 xml:space="preserve">Key Sections: </w:t>
      </w:r>
    </w:p>
    <w:p w14:paraId="3B3EFE01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Abdominal Infections</w:t>
      </w:r>
    </w:p>
    <w:p w14:paraId="7AA345F9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Brucellosis</w:t>
      </w:r>
    </w:p>
    <w:p w14:paraId="64C06AF3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Central Nervous System Infections</w:t>
      </w:r>
    </w:p>
    <w:p w14:paraId="44D3D21B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ascii="Courier New" w:eastAsia="Aptos" w:hAnsi="Courier New" w:cs="Courier New"/>
          <w:color w:val="000000" w:themeColor="text1"/>
          <w:kern w:val="2"/>
          <w14:ligatures w14:val="standardContextual"/>
        </w:rPr>
        <w:t>﻿</w:t>
      </w:r>
      <w:r w:rsidRPr="00A134FA">
        <w:rPr>
          <w:rFonts w:eastAsia="Aptos"/>
          <w:color w:val="000000" w:themeColor="text1"/>
          <w:kern w:val="2"/>
          <w14:ligatures w14:val="standardContextual"/>
        </w:rPr>
        <w:t>Device-Associated Bloodstream Infections</w:t>
      </w:r>
    </w:p>
    <w:p w14:paraId="0D3029E2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Upper Respiratory tract Infections</w:t>
      </w:r>
    </w:p>
    <w:p w14:paraId="0BC36EF0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Pulmonary Infections</w:t>
      </w:r>
    </w:p>
    <w:p w14:paraId="6383AAA0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Sexually Transmitted Diseases (STDs)</w:t>
      </w:r>
    </w:p>
    <w:p w14:paraId="4D35BA3B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Skin and Soft Tissue Infections</w:t>
      </w:r>
    </w:p>
    <w:p w14:paraId="213637D0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uberculosis</w:t>
      </w:r>
    </w:p>
    <w:p w14:paraId="3807D9E4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Urinary Tract Infections</w:t>
      </w:r>
    </w:p>
    <w:p w14:paraId="203EC391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Febrile Neutropenia</w:t>
      </w:r>
    </w:p>
    <w:p w14:paraId="22E14CF2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Infective Endocarditis</w:t>
      </w:r>
    </w:p>
    <w:p w14:paraId="3851AD64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ascii="Courier New" w:eastAsia="Aptos" w:hAnsi="Courier New" w:cs="Courier New"/>
          <w:color w:val="000000" w:themeColor="text1"/>
          <w:kern w:val="2"/>
          <w14:ligatures w14:val="standardContextual"/>
        </w:rPr>
        <w:t>﻿</w:t>
      </w:r>
      <w:r w:rsidRPr="00A134FA">
        <w:rPr>
          <w:rFonts w:eastAsia="Aptos"/>
          <w:color w:val="000000" w:themeColor="text1"/>
          <w:kern w:val="2"/>
          <w14:ligatures w14:val="standardContextual"/>
        </w:rPr>
        <w:t>Antimicrobial Surgical Prophylaxis</w:t>
      </w:r>
    </w:p>
    <w:p w14:paraId="3075A820" w14:textId="77777777" w:rsidR="00A134FA" w:rsidRPr="00A134FA" w:rsidRDefault="00A134FA" w:rsidP="00A134FA">
      <w:pPr>
        <w:keepNext/>
        <w:keepLines/>
        <w:numPr>
          <w:ilvl w:val="0"/>
          <w:numId w:val="10"/>
        </w:numPr>
        <w:spacing w:before="160" w:after="80" w:line="278" w:lineRule="auto"/>
        <w:ind w:right="0"/>
        <w:jc w:val="left"/>
        <w:outlineLvl w:val="2"/>
        <w:rPr>
          <w:rFonts w:ascii="Aptos" w:hAnsi="Aptos"/>
          <w:color w:val="000000" w:themeColor="text1"/>
          <w:kern w:val="2"/>
          <w:sz w:val="28"/>
          <w:szCs w:val="28"/>
          <w14:ligatures w14:val="standardContextual"/>
        </w:rPr>
      </w:pPr>
      <w:r w:rsidRPr="00A134FA"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  <w:t>﻿</w:t>
      </w:r>
      <w:r w:rsidRPr="00A134FA">
        <w:rPr>
          <w:rFonts w:ascii="Aptos" w:hAnsi="Aptos"/>
          <w:color w:val="000000" w:themeColor="text1"/>
          <w:kern w:val="2"/>
          <w:sz w:val="28"/>
          <w:szCs w:val="28"/>
          <w14:ligatures w14:val="standardContextual"/>
        </w:rPr>
        <w:t xml:space="preserve">Adult Renal Dose Adjustment </w:t>
      </w:r>
      <w:proofErr w:type="gramStart"/>
      <w:r w:rsidRPr="00A134FA">
        <w:rPr>
          <w:rFonts w:ascii="Aptos" w:hAnsi="Aptos"/>
          <w:color w:val="000000" w:themeColor="text1"/>
          <w:kern w:val="2"/>
          <w:sz w:val="28"/>
          <w:szCs w:val="28"/>
          <w14:ligatures w14:val="standardContextual"/>
        </w:rPr>
        <w:t>For</w:t>
      </w:r>
      <w:proofErr w:type="gramEnd"/>
      <w:r w:rsidRPr="00A134FA">
        <w:rPr>
          <w:rFonts w:ascii="Aptos" w:hAnsi="Aptos"/>
          <w:color w:val="000000" w:themeColor="text1"/>
          <w:kern w:val="2"/>
          <w:sz w:val="28"/>
          <w:szCs w:val="28"/>
          <w14:ligatures w14:val="standardContextual"/>
        </w:rPr>
        <w:t xml:space="preserve"> Most Commonly Used Antimicrobials</w:t>
      </w:r>
    </w:p>
    <w:p w14:paraId="2CBFA273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 xml:space="preserve">Purpose: </w:t>
      </w:r>
      <w:r w:rsidRPr="00A134FA">
        <w:rPr>
          <w:rFonts w:ascii="Courier New" w:eastAsia="Aptos" w:hAnsi="Courier New" w:cs="Courier New"/>
          <w:color w:val="000000" w:themeColor="text1"/>
          <w:kern w:val="2"/>
          <w14:ligatures w14:val="standardContextual"/>
        </w:rPr>
        <w:t>﻿</w:t>
      </w:r>
    </w:p>
    <w:p w14:paraId="4EC7F2EA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 xml:space="preserve">To regulate, standardize, and provide guidelines for dosing of </w:t>
      </w:r>
      <w:proofErr w:type="gramStart"/>
      <w:r w:rsidRPr="00A134FA">
        <w:rPr>
          <w:rFonts w:eastAsia="Aptos"/>
          <w:color w:val="000000" w:themeColor="text1"/>
          <w:kern w:val="2"/>
          <w14:ligatures w14:val="standardContextual"/>
        </w:rPr>
        <w:t>most commonly used</w:t>
      </w:r>
      <w:proofErr w:type="gramEnd"/>
      <w:r w:rsidRPr="00A134FA">
        <w:rPr>
          <w:rFonts w:eastAsia="Aptos"/>
          <w:color w:val="000000" w:themeColor="text1"/>
          <w:kern w:val="2"/>
          <w14:ligatures w14:val="standardContextual"/>
        </w:rPr>
        <w:t xml:space="preserve"> antimicrobials based on renal function</w:t>
      </w:r>
    </w:p>
    <w:p w14:paraId="67BECC61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enhance patient care through optimization of antimicrobial dosing</w:t>
      </w:r>
    </w:p>
    <w:p w14:paraId="1DB3891F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reduce adverse events associated with inappropriate antimicrobial use</w:t>
      </w:r>
    </w:p>
    <w:p w14:paraId="0BA0229C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Key Sections:</w:t>
      </w:r>
    </w:p>
    <w:p w14:paraId="195C84EE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ables with dosing regimens adjusted for renal function</w:t>
      </w:r>
    </w:p>
    <w:p w14:paraId="0D64522A" w14:textId="77777777" w:rsidR="00A134FA" w:rsidRPr="00A134FA" w:rsidRDefault="00A134FA" w:rsidP="00A134FA">
      <w:pPr>
        <w:keepNext/>
        <w:keepLines/>
        <w:numPr>
          <w:ilvl w:val="0"/>
          <w:numId w:val="10"/>
        </w:numPr>
        <w:spacing w:before="160" w:after="80" w:line="278" w:lineRule="auto"/>
        <w:ind w:right="0"/>
        <w:jc w:val="left"/>
        <w:outlineLvl w:val="2"/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</w:pPr>
      <w:r w:rsidRPr="00A134FA"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  <w:t>Approved Indications for Restricted Antimicrobials</w:t>
      </w:r>
    </w:p>
    <w:p w14:paraId="5CB0D578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Purpose:</w:t>
      </w:r>
    </w:p>
    <w:p w14:paraId="06FA4FFD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ascii="Courier New" w:eastAsia="Aptos" w:hAnsi="Courier New" w:cs="Courier New"/>
          <w:color w:val="000000" w:themeColor="text1"/>
          <w:kern w:val="2"/>
          <w14:ligatures w14:val="standardContextual"/>
        </w:rPr>
        <w:t>﻿</w:t>
      </w:r>
      <w:r w:rsidRPr="00A134FA">
        <w:rPr>
          <w:rFonts w:eastAsia="Aptos"/>
          <w:color w:val="000000" w:themeColor="text1"/>
          <w:kern w:val="2"/>
          <w14:ligatures w14:val="standardContextual"/>
        </w:rPr>
        <w:t>To ensure optimal use of the restricted antimicrobials through clearly identifying MNGHA approved indications of use and situations where these antimicrobials should not be used or approved</w:t>
      </w:r>
    </w:p>
    <w:p w14:paraId="4BDB45E5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Key Sections:</w:t>
      </w:r>
    </w:p>
    <w:p w14:paraId="361549BE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Definitions of restriction levels</w:t>
      </w:r>
    </w:p>
    <w:p w14:paraId="69BAD8E9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Prescribing authority structure</w:t>
      </w:r>
    </w:p>
    <w:p w14:paraId="40204926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lastRenderedPageBreak/>
        <w:t>Criteria for approval</w:t>
      </w:r>
    </w:p>
    <w:p w14:paraId="31A2FCDD" w14:textId="77777777" w:rsidR="00A134FA" w:rsidRPr="00A134FA" w:rsidRDefault="00A134FA" w:rsidP="00A134FA">
      <w:pPr>
        <w:keepNext/>
        <w:keepLines/>
        <w:numPr>
          <w:ilvl w:val="0"/>
          <w:numId w:val="10"/>
        </w:numPr>
        <w:spacing w:before="160" w:after="80" w:line="278" w:lineRule="auto"/>
        <w:ind w:right="0"/>
        <w:jc w:val="left"/>
        <w:outlineLvl w:val="2"/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</w:pPr>
      <w:r w:rsidRPr="00A134FA"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  <w:t>Aminoglycoside Dosing and Monitoring Guidelines</w:t>
      </w:r>
    </w:p>
    <w:p w14:paraId="54CB7DC1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Purpose:</w:t>
      </w:r>
    </w:p>
    <w:p w14:paraId="1DA43C4B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ascii="Courier New" w:eastAsia="Aptos" w:hAnsi="Courier New" w:cs="Courier New"/>
          <w:color w:val="000000" w:themeColor="text1"/>
          <w:kern w:val="2"/>
          <w14:ligatures w14:val="standardContextual"/>
        </w:rPr>
        <w:t>﻿</w:t>
      </w:r>
      <w:r w:rsidRPr="00A134FA">
        <w:rPr>
          <w:rFonts w:eastAsia="Aptos"/>
          <w:color w:val="000000" w:themeColor="text1"/>
          <w:kern w:val="2"/>
          <w14:ligatures w14:val="standardContextual"/>
        </w:rPr>
        <w:t>To regulate, standardize, and provide guidelines for aminoglycoside administration</w:t>
      </w:r>
    </w:p>
    <w:p w14:paraId="40A9C14B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enhance patient care through optimization of aminoglycoside dosing</w:t>
      </w:r>
    </w:p>
    <w:p w14:paraId="4B692EFD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reduce adverse events associated with aminoglycoside administration</w:t>
      </w:r>
    </w:p>
    <w:p w14:paraId="1D3C8A76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Key Sections:</w:t>
      </w:r>
    </w:p>
    <w:p w14:paraId="36988F95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Background and rationale for aminoglycosides usage</w:t>
      </w:r>
    </w:p>
    <w:p w14:paraId="15C9223F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ables with dosing regimens adjusted for renal function</w:t>
      </w:r>
    </w:p>
    <w:p w14:paraId="60337991" w14:textId="77777777" w:rsidR="00A134FA" w:rsidRPr="00A134FA" w:rsidRDefault="00A134FA" w:rsidP="00A134FA">
      <w:pPr>
        <w:keepNext/>
        <w:keepLines/>
        <w:numPr>
          <w:ilvl w:val="0"/>
          <w:numId w:val="10"/>
        </w:numPr>
        <w:spacing w:before="160" w:after="80" w:line="278" w:lineRule="auto"/>
        <w:ind w:right="0"/>
        <w:jc w:val="left"/>
        <w:outlineLvl w:val="2"/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</w:pPr>
      <w:r w:rsidRPr="00A134FA"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  <w:t>﻿Beta Lactam Administration via Prolonged Infusion Guidelines</w:t>
      </w:r>
    </w:p>
    <w:p w14:paraId="31CB8FBC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Purpose:</w:t>
      </w:r>
    </w:p>
    <w:p w14:paraId="6955F3E4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regulate, standardize, and provide guidelines for beta-lactam administration via prolonged infusion for patients</w:t>
      </w:r>
    </w:p>
    <w:p w14:paraId="217A4E71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enhance patient care through optimization of drug concentration target attainment at infection site</w:t>
      </w:r>
    </w:p>
    <w:p w14:paraId="6C200C01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Key Sections:</w:t>
      </w:r>
    </w:p>
    <w:p w14:paraId="24798318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Background and rationale for using beta-lactam antimicrobials</w:t>
      </w:r>
    </w:p>
    <w:p w14:paraId="64A6E597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ables with dosing regimens adjusted for renal function</w:t>
      </w:r>
    </w:p>
    <w:p w14:paraId="71C2C2B2" w14:textId="77777777" w:rsidR="00A134FA" w:rsidRPr="00A134FA" w:rsidRDefault="00A134FA" w:rsidP="00A134FA">
      <w:pPr>
        <w:keepNext/>
        <w:keepLines/>
        <w:numPr>
          <w:ilvl w:val="0"/>
          <w:numId w:val="10"/>
        </w:numPr>
        <w:spacing w:before="160" w:after="80" w:line="278" w:lineRule="auto"/>
        <w:ind w:right="0"/>
        <w:jc w:val="left"/>
        <w:outlineLvl w:val="2"/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</w:pPr>
      <w:r w:rsidRPr="00A134FA"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  <w:t>Colistin Dosing Guidelines</w:t>
      </w:r>
    </w:p>
    <w:p w14:paraId="57B415A2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Purpose:</w:t>
      </w:r>
    </w:p>
    <w:p w14:paraId="32AEC224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ascii="Courier New" w:eastAsia="Aptos" w:hAnsi="Courier New" w:cs="Courier New"/>
          <w:color w:val="000000" w:themeColor="text1"/>
          <w:kern w:val="2"/>
          <w14:ligatures w14:val="standardContextual"/>
        </w:rPr>
        <w:t>﻿</w:t>
      </w:r>
      <w:r w:rsidRPr="00A134FA">
        <w:rPr>
          <w:rFonts w:eastAsia="Aptos"/>
          <w:color w:val="000000" w:themeColor="text1"/>
          <w:kern w:val="2"/>
          <w14:ligatures w14:val="standardContextual"/>
        </w:rPr>
        <w:t>To regulate, standardize, and provide guidelines for colistin administration</w:t>
      </w:r>
    </w:p>
    <w:p w14:paraId="755AB432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enhance patient care through optimization of colistin dosing</w:t>
      </w:r>
    </w:p>
    <w:p w14:paraId="33BFC931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reduce adverse events associated with colistin administration</w:t>
      </w:r>
    </w:p>
    <w:p w14:paraId="5F962D59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Key Sections:</w:t>
      </w:r>
    </w:p>
    <w:p w14:paraId="1F56934A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Background and rationale for the use of colistin</w:t>
      </w:r>
    </w:p>
    <w:p w14:paraId="575D3D32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able with dosing regimens adjusted for renal function</w:t>
      </w:r>
    </w:p>
    <w:p w14:paraId="2F0193A9" w14:textId="77777777" w:rsidR="00A134FA" w:rsidRPr="00A134FA" w:rsidRDefault="00A134FA" w:rsidP="00A134FA">
      <w:pPr>
        <w:keepNext/>
        <w:keepLines/>
        <w:numPr>
          <w:ilvl w:val="0"/>
          <w:numId w:val="10"/>
        </w:numPr>
        <w:spacing w:before="160" w:after="80" w:line="278" w:lineRule="auto"/>
        <w:ind w:right="0"/>
        <w:jc w:val="left"/>
        <w:outlineLvl w:val="2"/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</w:pPr>
      <w:r w:rsidRPr="00A134FA"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  <w:t xml:space="preserve">Pharmacological Management of </w:t>
      </w:r>
      <w:proofErr w:type="spellStart"/>
      <w:r w:rsidRPr="00A134FA"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  <w:t>Metalobetalactamase</w:t>
      </w:r>
      <w:proofErr w:type="spellEnd"/>
      <w:r w:rsidRPr="00A134FA"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  <w:t xml:space="preserve"> Producing </w:t>
      </w:r>
      <w:proofErr w:type="spellStart"/>
      <w:r w:rsidRPr="00A134FA"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  <w:t>Enterobacterales</w:t>
      </w:r>
      <w:proofErr w:type="spellEnd"/>
    </w:p>
    <w:p w14:paraId="6A8A94D5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Purpose:</w:t>
      </w:r>
    </w:p>
    <w:p w14:paraId="617C926F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ascii="Courier New" w:eastAsia="Aptos" w:hAnsi="Courier New" w:cs="Courier New"/>
          <w:color w:val="000000" w:themeColor="text1"/>
          <w:kern w:val="2"/>
          <w14:ligatures w14:val="standardContextual"/>
        </w:rPr>
        <w:t>﻿</w:t>
      </w:r>
      <w:r w:rsidRPr="00A134FA">
        <w:rPr>
          <w:rFonts w:eastAsia="Aptos"/>
          <w:color w:val="000000" w:themeColor="text1"/>
          <w:kern w:val="2"/>
          <w14:ligatures w14:val="standardContextual"/>
        </w:rPr>
        <w:t xml:space="preserve">To ensure optimal use of the combination of ceftazidime/avibactam with aztreonam for the treatment of organisms that produce </w:t>
      </w:r>
      <w:proofErr w:type="spellStart"/>
      <w:r w:rsidRPr="00A134FA">
        <w:rPr>
          <w:rFonts w:eastAsia="Aptos"/>
          <w:color w:val="000000" w:themeColor="text1"/>
          <w:kern w:val="2"/>
          <w14:ligatures w14:val="standardContextual"/>
        </w:rPr>
        <w:t>metalobetalactamases</w:t>
      </w:r>
      <w:proofErr w:type="spellEnd"/>
    </w:p>
    <w:p w14:paraId="030A8B1D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Key Sections:</w:t>
      </w:r>
    </w:p>
    <w:p w14:paraId="46878265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 xml:space="preserve">Background and rationale for the use of </w:t>
      </w:r>
      <w:proofErr w:type="spellStart"/>
      <w:r w:rsidRPr="00A134FA">
        <w:rPr>
          <w:rFonts w:eastAsia="Aptos"/>
          <w:color w:val="000000" w:themeColor="text1"/>
          <w:kern w:val="2"/>
          <w14:ligatures w14:val="standardContextual"/>
        </w:rPr>
        <w:t>of</w:t>
      </w:r>
      <w:proofErr w:type="spellEnd"/>
      <w:r w:rsidRPr="00A134FA">
        <w:rPr>
          <w:rFonts w:eastAsia="Aptos"/>
          <w:color w:val="000000" w:themeColor="text1"/>
          <w:kern w:val="2"/>
          <w14:ligatures w14:val="standardContextual"/>
        </w:rPr>
        <w:t xml:space="preserve"> the combination of ceftazidime/ avibactam with aztreonam</w:t>
      </w:r>
    </w:p>
    <w:p w14:paraId="57A232A3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able with dosing regimens adjusted for renal function</w:t>
      </w:r>
    </w:p>
    <w:p w14:paraId="047D6ECF" w14:textId="77777777" w:rsidR="00A134FA" w:rsidRPr="00A134FA" w:rsidRDefault="00A134FA" w:rsidP="00A134FA">
      <w:pPr>
        <w:keepNext/>
        <w:keepLines/>
        <w:numPr>
          <w:ilvl w:val="0"/>
          <w:numId w:val="10"/>
        </w:numPr>
        <w:spacing w:before="160" w:after="80" w:line="278" w:lineRule="auto"/>
        <w:ind w:right="0"/>
        <w:jc w:val="left"/>
        <w:outlineLvl w:val="2"/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</w:pPr>
      <w:r w:rsidRPr="00A134FA">
        <w:rPr>
          <w:rFonts w:ascii="Tahoma" w:hAnsi="Tahoma" w:cs="Tahoma"/>
          <w:color w:val="000000" w:themeColor="text1"/>
          <w:kern w:val="2"/>
          <w:sz w:val="28"/>
          <w:szCs w:val="28"/>
          <w14:ligatures w14:val="standardContextual"/>
        </w:rPr>
        <w:lastRenderedPageBreak/>
        <w:t>Parenteral Vancomycin Guidelines</w:t>
      </w:r>
    </w:p>
    <w:p w14:paraId="5B10BBA3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Purpose:</w:t>
      </w:r>
    </w:p>
    <w:p w14:paraId="2BFB3E26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ascii="Courier New" w:eastAsia="Aptos" w:hAnsi="Courier New" w:cs="Courier New"/>
          <w:color w:val="000000" w:themeColor="text1"/>
          <w:kern w:val="2"/>
          <w14:ligatures w14:val="standardContextual"/>
        </w:rPr>
        <w:t>﻿</w:t>
      </w:r>
      <w:r w:rsidRPr="00A134FA">
        <w:rPr>
          <w:rFonts w:eastAsia="Aptos"/>
          <w:color w:val="000000" w:themeColor="text1"/>
          <w:kern w:val="2"/>
          <w14:ligatures w14:val="standardContextual"/>
        </w:rPr>
        <w:t>To regulate, standardize, and provide guidelines for vancomycin administration</w:t>
      </w:r>
    </w:p>
    <w:p w14:paraId="608BFACA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enhance patient care through optimization of vancomycin dosing and monitoring</w:t>
      </w:r>
    </w:p>
    <w:p w14:paraId="7521000E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o reduce adverse events associated with vancomycin use</w:t>
      </w:r>
    </w:p>
    <w:p w14:paraId="0E0C0FC7" w14:textId="77777777" w:rsidR="00A134FA" w:rsidRPr="00A134FA" w:rsidRDefault="00A134FA" w:rsidP="00A134FA">
      <w:pPr>
        <w:numPr>
          <w:ilvl w:val="0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Key Sections:</w:t>
      </w:r>
    </w:p>
    <w:p w14:paraId="7FC5EDFA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Background and rationale for vancomycin administration</w:t>
      </w:r>
    </w:p>
    <w:p w14:paraId="674781DC" w14:textId="77777777" w:rsidR="00A134FA" w:rsidRPr="00A134FA" w:rsidRDefault="00A134FA" w:rsidP="00A134FA">
      <w:pPr>
        <w:numPr>
          <w:ilvl w:val="1"/>
          <w:numId w:val="9"/>
        </w:numPr>
        <w:spacing w:after="160" w:line="276" w:lineRule="auto"/>
        <w:ind w:right="0"/>
        <w:contextualSpacing/>
        <w:jc w:val="left"/>
        <w:rPr>
          <w:rFonts w:eastAsia="Aptos"/>
          <w:color w:val="000000" w:themeColor="text1"/>
          <w:kern w:val="2"/>
          <w14:ligatures w14:val="standardContextual"/>
        </w:rPr>
      </w:pPr>
      <w:r w:rsidRPr="00A134FA">
        <w:rPr>
          <w:rFonts w:eastAsia="Aptos"/>
          <w:color w:val="000000" w:themeColor="text1"/>
          <w:kern w:val="2"/>
          <w14:ligatures w14:val="standardContextual"/>
        </w:rPr>
        <w:t>Tables with dosing regimens adjusted for renal function</w:t>
      </w:r>
    </w:p>
    <w:p w14:paraId="3D4DC072" w14:textId="77777777" w:rsidR="00A134FA" w:rsidRPr="00A134FA" w:rsidRDefault="00A134FA" w:rsidP="00A134FA">
      <w:pPr>
        <w:ind w:firstLine="0"/>
        <w:rPr>
          <w:color w:val="000000" w:themeColor="text1"/>
        </w:rPr>
      </w:pPr>
    </w:p>
    <w:p w14:paraId="6ADCA1FD" w14:textId="77777777" w:rsidR="00A134FA" w:rsidRPr="00A134FA" w:rsidRDefault="00A134FA" w:rsidP="00A134FA">
      <w:pPr>
        <w:tabs>
          <w:tab w:val="left" w:pos="2600"/>
        </w:tabs>
        <w:rPr>
          <w:color w:val="000000" w:themeColor="text1"/>
        </w:rPr>
      </w:pPr>
    </w:p>
    <w:p w14:paraId="4F1D510C" w14:textId="77777777" w:rsidR="0027385B" w:rsidRPr="00A134FA" w:rsidRDefault="0027385B">
      <w:pPr>
        <w:rPr>
          <w:color w:val="000000" w:themeColor="text1"/>
        </w:rPr>
      </w:pPr>
    </w:p>
    <w:sectPr w:rsidR="0027385B" w:rsidRPr="00A134FA" w:rsidSect="00A134F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2602" w:bottom="1502" w:left="67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3FDF1" w14:textId="77777777" w:rsidR="00000000" w:rsidRDefault="00000000">
    <w:pPr>
      <w:spacing w:after="160" w:line="259" w:lineRule="auto"/>
      <w:ind w:left="0" w:righ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2F5055" w14:textId="77777777" w:rsidR="00000000" w:rsidRDefault="00000000">
    <w:pPr>
      <w:spacing w:after="160" w:line="259" w:lineRule="auto"/>
      <w:ind w:left="0" w:righ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EB156F" w14:textId="77777777" w:rsidR="00000000" w:rsidRDefault="00000000">
    <w:pPr>
      <w:spacing w:after="160" w:line="259" w:lineRule="auto"/>
      <w:ind w:left="0" w:right="0" w:firstLine="0"/>
      <w:jc w:val="lef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3F592D" w14:textId="77777777" w:rsidR="00000000" w:rsidRDefault="00000000">
    <w:pPr>
      <w:spacing w:after="160" w:line="259" w:lineRule="auto"/>
      <w:ind w:left="0" w:right="0" w:firstLine="0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39DBDB" w14:textId="77777777" w:rsidR="00000000" w:rsidRDefault="00000000">
    <w:pPr>
      <w:spacing w:after="160" w:line="259" w:lineRule="auto"/>
      <w:ind w:left="0" w:righ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D73615" w14:textId="77777777" w:rsidR="00000000" w:rsidRDefault="00000000">
    <w:pPr>
      <w:spacing w:after="160" w:line="259" w:lineRule="auto"/>
      <w:ind w:left="0" w:right="0" w:firstLine="0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365F2"/>
    <w:multiLevelType w:val="multilevel"/>
    <w:tmpl w:val="8662D018"/>
    <w:lvl w:ilvl="0">
      <w:start w:val="1"/>
      <w:numFmt w:val="decimal"/>
      <w:lvlText w:val="%1."/>
      <w:lvlJc w:val="left"/>
      <w:pPr>
        <w:ind w:left="641" w:hanging="641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94" w:hanging="1094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14" w:hanging="1814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34" w:hanging="2534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54" w:hanging="3254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74" w:hanging="3974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94" w:hanging="4694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14" w:hanging="5414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34" w:hanging="6134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1" w15:restartNumberingAfterBreak="0">
    <w:nsid w:val="123655B3"/>
    <w:multiLevelType w:val="multilevel"/>
    <w:tmpl w:val="E006FEEE"/>
    <w:lvl w:ilvl="0">
      <w:start w:val="743"/>
      <w:numFmt w:val="decimal"/>
      <w:lvlText w:val="%1"/>
      <w:lvlJc w:val="left"/>
      <w:pPr>
        <w:ind w:left="763" w:hanging="763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80" w:hanging="108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 w:hanging="180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 w:hanging="252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 w:hanging="324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 w:hanging="396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 w:hanging="468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 w:hanging="540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 w:hanging="612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2" w15:restartNumberingAfterBreak="0">
    <w:nsid w:val="28F27554"/>
    <w:multiLevelType w:val="multilevel"/>
    <w:tmpl w:val="EAD0CCD2"/>
    <w:lvl w:ilvl="0">
      <w:start w:val="750"/>
      <w:numFmt w:val="decimal"/>
      <w:lvlText w:val="%1"/>
      <w:lvlJc w:val="left"/>
      <w:pPr>
        <w:ind w:left="763" w:hanging="763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80" w:hanging="108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 w:hanging="180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 w:hanging="252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 w:hanging="324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 w:hanging="396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 w:hanging="468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 w:hanging="540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 w:hanging="612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3" w15:restartNumberingAfterBreak="0">
    <w:nsid w:val="2EAD6F63"/>
    <w:multiLevelType w:val="multilevel"/>
    <w:tmpl w:val="F8D221C0"/>
    <w:lvl w:ilvl="0">
      <w:start w:val="754"/>
      <w:numFmt w:val="decimal"/>
      <w:lvlText w:val="%1"/>
      <w:lvlJc w:val="left"/>
      <w:pPr>
        <w:ind w:left="4378" w:hanging="4378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80" w:hanging="108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 w:hanging="180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 w:hanging="252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 w:hanging="324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 w:hanging="396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 w:hanging="468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 w:hanging="540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 w:hanging="612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4" w15:restartNumberingAfterBreak="0">
    <w:nsid w:val="3B586833"/>
    <w:multiLevelType w:val="multilevel"/>
    <w:tmpl w:val="9306D432"/>
    <w:lvl w:ilvl="0">
      <w:start w:val="1"/>
      <w:numFmt w:val="decimal"/>
      <w:lvlText w:val="%1"/>
      <w:lvlJc w:val="left"/>
      <w:pPr>
        <w:ind w:left="122" w:hanging="122"/>
      </w:pPr>
      <w:rPr>
        <w:rFonts w:ascii="Times New Roman" w:eastAsia="Times New Roman" w:hAnsi="Times New Roman" w:cs="Times New Roman"/>
        <w:b/>
        <w:i w:val="0"/>
        <w:strike w:val="0"/>
        <w:color w:val="000000"/>
        <w:sz w:val="16"/>
        <w:szCs w:val="16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2638" w:hanging="2638"/>
      </w:pPr>
      <w:rPr>
        <w:rFonts w:ascii="Times New Roman" w:eastAsia="Times New Roman" w:hAnsi="Times New Roman" w:cs="Times New Roman"/>
        <w:b/>
        <w:i w:val="0"/>
        <w:strike w:val="0"/>
        <w:color w:val="000000"/>
        <w:sz w:val="16"/>
        <w:szCs w:val="16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3358" w:hanging="3358"/>
      </w:pPr>
      <w:rPr>
        <w:rFonts w:ascii="Times New Roman" w:eastAsia="Times New Roman" w:hAnsi="Times New Roman" w:cs="Times New Roman"/>
        <w:b/>
        <w:i w:val="0"/>
        <w:strike w:val="0"/>
        <w:color w:val="000000"/>
        <w:sz w:val="16"/>
        <w:szCs w:val="16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4078" w:hanging="4078"/>
      </w:pPr>
      <w:rPr>
        <w:rFonts w:ascii="Times New Roman" w:eastAsia="Times New Roman" w:hAnsi="Times New Roman" w:cs="Times New Roman"/>
        <w:b/>
        <w:i w:val="0"/>
        <w:strike w:val="0"/>
        <w:color w:val="000000"/>
        <w:sz w:val="16"/>
        <w:szCs w:val="16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4798" w:hanging="4798"/>
      </w:pPr>
      <w:rPr>
        <w:rFonts w:ascii="Times New Roman" w:eastAsia="Times New Roman" w:hAnsi="Times New Roman" w:cs="Times New Roman"/>
        <w:b/>
        <w:i w:val="0"/>
        <w:strike w:val="0"/>
        <w:color w:val="000000"/>
        <w:sz w:val="16"/>
        <w:szCs w:val="16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5518" w:hanging="5518"/>
      </w:pPr>
      <w:rPr>
        <w:rFonts w:ascii="Times New Roman" w:eastAsia="Times New Roman" w:hAnsi="Times New Roman" w:cs="Times New Roman"/>
        <w:b/>
        <w:i w:val="0"/>
        <w:strike w:val="0"/>
        <w:color w:val="000000"/>
        <w:sz w:val="16"/>
        <w:szCs w:val="16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6238" w:hanging="6238"/>
      </w:pPr>
      <w:rPr>
        <w:rFonts w:ascii="Times New Roman" w:eastAsia="Times New Roman" w:hAnsi="Times New Roman" w:cs="Times New Roman"/>
        <w:b/>
        <w:i w:val="0"/>
        <w:strike w:val="0"/>
        <w:color w:val="000000"/>
        <w:sz w:val="16"/>
        <w:szCs w:val="16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6958" w:hanging="6958"/>
      </w:pPr>
      <w:rPr>
        <w:rFonts w:ascii="Times New Roman" w:eastAsia="Times New Roman" w:hAnsi="Times New Roman" w:cs="Times New Roman"/>
        <w:b/>
        <w:i w:val="0"/>
        <w:strike w:val="0"/>
        <w:color w:val="000000"/>
        <w:sz w:val="16"/>
        <w:szCs w:val="16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7678" w:hanging="7678"/>
      </w:pPr>
      <w:rPr>
        <w:rFonts w:ascii="Times New Roman" w:eastAsia="Times New Roman" w:hAnsi="Times New Roman" w:cs="Times New Roman"/>
        <w:b/>
        <w:i w:val="0"/>
        <w:strike w:val="0"/>
        <w:color w:val="000000"/>
        <w:sz w:val="16"/>
        <w:szCs w:val="16"/>
        <w:u w:val="none"/>
        <w:shd w:val="clear" w:color="auto" w:fill="auto"/>
        <w:vertAlign w:val="baseline"/>
      </w:rPr>
    </w:lvl>
  </w:abstractNum>
  <w:abstractNum w:abstractNumId="5" w15:restartNumberingAfterBreak="0">
    <w:nsid w:val="426D1FF8"/>
    <w:multiLevelType w:val="hybridMultilevel"/>
    <w:tmpl w:val="443ADD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8907558"/>
    <w:multiLevelType w:val="multilevel"/>
    <w:tmpl w:val="E498494C"/>
    <w:lvl w:ilvl="0">
      <w:start w:val="1"/>
      <w:numFmt w:val="bullet"/>
      <w:lvlText w:val="-"/>
      <w:lvlJc w:val="left"/>
      <w:pPr>
        <w:ind w:left="10" w:hanging="1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080" w:hanging="108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1800" w:hanging="180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252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240" w:hanging="324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3960" w:hanging="396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468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400" w:hanging="540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120" w:hanging="612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7" w15:restartNumberingAfterBreak="0">
    <w:nsid w:val="50370184"/>
    <w:multiLevelType w:val="multilevel"/>
    <w:tmpl w:val="938E1EF2"/>
    <w:lvl w:ilvl="0">
      <w:start w:val="739"/>
      <w:numFmt w:val="decimal"/>
      <w:lvlText w:val="%1"/>
      <w:lvlJc w:val="left"/>
      <w:pPr>
        <w:ind w:left="763" w:hanging="763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80" w:hanging="108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 w:hanging="180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 w:hanging="252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 w:hanging="324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 w:hanging="396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 w:hanging="468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 w:hanging="540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 w:hanging="612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8" w15:restartNumberingAfterBreak="0">
    <w:nsid w:val="553B7624"/>
    <w:multiLevelType w:val="hybridMultilevel"/>
    <w:tmpl w:val="67DCC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F2535A"/>
    <w:multiLevelType w:val="hybridMultilevel"/>
    <w:tmpl w:val="B3F8E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7872521">
    <w:abstractNumId w:val="4"/>
  </w:num>
  <w:num w:numId="2" w16cid:durableId="1242907558">
    <w:abstractNumId w:val="6"/>
  </w:num>
  <w:num w:numId="3" w16cid:durableId="411126887">
    <w:abstractNumId w:val="0"/>
  </w:num>
  <w:num w:numId="4" w16cid:durableId="1672366412">
    <w:abstractNumId w:val="7"/>
  </w:num>
  <w:num w:numId="5" w16cid:durableId="1740706439">
    <w:abstractNumId w:val="1"/>
  </w:num>
  <w:num w:numId="6" w16cid:durableId="808673779">
    <w:abstractNumId w:val="2"/>
  </w:num>
  <w:num w:numId="7" w16cid:durableId="1521237397">
    <w:abstractNumId w:val="3"/>
  </w:num>
  <w:num w:numId="8" w16cid:durableId="792864618">
    <w:abstractNumId w:val="8"/>
  </w:num>
  <w:num w:numId="9" w16cid:durableId="1215504291">
    <w:abstractNumId w:val="9"/>
  </w:num>
  <w:num w:numId="10" w16cid:durableId="15382761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4FA"/>
    <w:rsid w:val="00002F40"/>
    <w:rsid w:val="00030B47"/>
    <w:rsid w:val="0004551D"/>
    <w:rsid w:val="0027385B"/>
    <w:rsid w:val="003A30DB"/>
    <w:rsid w:val="003D18C8"/>
    <w:rsid w:val="004A3CE1"/>
    <w:rsid w:val="00712E1E"/>
    <w:rsid w:val="009E70AD"/>
    <w:rsid w:val="00A134FA"/>
    <w:rsid w:val="00F6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DCCC7"/>
  <w15:chartTrackingRefBased/>
  <w15:docId w15:val="{F24CB05E-192C-FD48-AAD1-CCF24ED89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4FA"/>
    <w:pPr>
      <w:spacing w:after="4" w:line="357" w:lineRule="auto"/>
      <w:ind w:left="10" w:right="5" w:hanging="10"/>
      <w:jc w:val="both"/>
    </w:pPr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4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3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4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4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4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4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4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3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13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13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4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3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4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3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4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3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4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4FA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A134FA"/>
    <w:pPr>
      <w:spacing w:after="4" w:line="357" w:lineRule="auto"/>
      <w:ind w:left="10" w:right="5"/>
      <w:jc w:val="both"/>
    </w:pPr>
    <w:rPr>
      <w:rFonts w:ascii="Times New Roman" w:eastAsia="Times New Roman" w:hAnsi="Times New Roman" w:cs="Times New Roman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hidden/>
    <w:rsid w:val="00A134FA"/>
    <w:rPr>
      <w:rFonts w:ascii="Arial" w:eastAsia="Arial" w:hAnsi="Arial" w:cs="Arial"/>
      <w:color w:val="000000"/>
      <w:sz w:val="24"/>
    </w:rPr>
  </w:style>
  <w:style w:type="table" w:customStyle="1" w:styleId="TableGrid">
    <w:name w:val="TableGrid"/>
    <w:rsid w:val="00A134FA"/>
    <w:pPr>
      <w:spacing w:after="0" w:line="240" w:lineRule="auto"/>
      <w:ind w:left="10" w:right="5"/>
      <w:jc w:val="both"/>
    </w:pPr>
    <w:rPr>
      <w:rFonts w:ascii="Times New Roman" w:eastAsia="Times New Roman" w:hAnsi="Times New Roman" w:cs="Times New Roman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A134FA"/>
    <w:pPr>
      <w:spacing w:after="0" w:line="240" w:lineRule="auto"/>
      <w:ind w:left="10" w:right="5"/>
      <w:jc w:val="both"/>
    </w:pPr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4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4FA"/>
    <w:rPr>
      <w:rFonts w:ascii="Times New Roman" w:eastAsia="Times New Roman" w:hAnsi="Times New Roman" w:cs="Times New Roman"/>
      <w:color w:val="000000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34FA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134FA"/>
    <w:pPr>
      <w:spacing w:after="200" w:line="240" w:lineRule="auto"/>
      <w:ind w:left="0" w:right="0" w:firstLine="0"/>
      <w:jc w:val="left"/>
    </w:pPr>
    <w:rPr>
      <w:rFonts w:ascii="Aptos" w:eastAsia="Aptos" w:hAnsi="Aptos" w:cs="Aptos"/>
      <w:i/>
      <w:iCs/>
      <w:color w:val="0E2841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4FA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A134FA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</w:rPr>
  </w:style>
  <w:style w:type="paragraph" w:styleId="Header">
    <w:name w:val="header"/>
    <w:basedOn w:val="Normal"/>
    <w:link w:val="HeaderChar"/>
    <w:uiPriority w:val="99"/>
    <w:semiHidden/>
    <w:unhideWhenUsed/>
    <w:rsid w:val="00A13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34FA"/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A13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134FA"/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525</Words>
  <Characters>8699</Characters>
  <Application>Microsoft Office Word</Application>
  <DocSecurity>0</DocSecurity>
  <Lines>72</Lines>
  <Paragraphs>20</Paragraphs>
  <ScaleCrop>false</ScaleCrop>
  <Company/>
  <LinksUpToDate>false</LinksUpToDate>
  <CharactersWithSpaces>10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AD. SINDI</dc:creator>
  <cp:keywords/>
  <dc:description/>
  <cp:lastModifiedBy>FUAD. SINDI</cp:lastModifiedBy>
  <cp:revision>1</cp:revision>
  <dcterms:created xsi:type="dcterms:W3CDTF">2025-07-14T07:14:00Z</dcterms:created>
  <dcterms:modified xsi:type="dcterms:W3CDTF">2025-07-14T07:16:00Z</dcterms:modified>
</cp:coreProperties>
</file>